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CE775" w14:textId="55400FE1" w:rsidR="00AC092D" w:rsidRPr="003C373A" w:rsidRDefault="00A91FA8">
      <w:pPr>
        <w:rPr>
          <w:b/>
          <w:sz w:val="32"/>
          <w:szCs w:val="32"/>
        </w:rPr>
      </w:pPr>
      <w:r w:rsidRPr="003C373A">
        <w:rPr>
          <w:b/>
          <w:sz w:val="32"/>
          <w:szCs w:val="32"/>
        </w:rPr>
        <w:t>Typing FII-33 plasmids</w:t>
      </w:r>
    </w:p>
    <w:p w14:paraId="15AE1E35" w14:textId="0D715401" w:rsidR="00A91FA8" w:rsidRDefault="00A91FA8"/>
    <w:p w14:paraId="4FB0652E" w14:textId="5BCDCF55" w:rsidR="0047069E" w:rsidRDefault="0047069E">
      <w:r>
        <w:t xml:space="preserve">The following is a guide to identifying and sub-typing FII-33 plasmids present in complete or draft genome sequences. Genomes should be queried with the provided sequences using BLAST. Results should be interpreted as below. </w:t>
      </w:r>
    </w:p>
    <w:p w14:paraId="4814B4C5" w14:textId="5D67C773" w:rsidR="0047069E" w:rsidRDefault="0047069E"/>
    <w:p w14:paraId="715B7778" w14:textId="0F4A2359" w:rsidR="0047069E" w:rsidRDefault="0047069E">
      <w:r>
        <w:t xml:space="preserve">Steps 1 and 2 of this </w:t>
      </w:r>
      <w:proofErr w:type="gramStart"/>
      <w:r>
        <w:t>guide</w:t>
      </w:r>
      <w:proofErr w:type="gramEnd"/>
      <w:r>
        <w:t xml:space="preserve"> should be sufficient for </w:t>
      </w:r>
      <w:r w:rsidR="0092157E">
        <w:t xml:space="preserve">identifying </w:t>
      </w:r>
      <w:r>
        <w:t xml:space="preserve">FII-33 plasmids </w:t>
      </w:r>
      <w:r w:rsidR="0092157E">
        <w:t xml:space="preserve">and typing them </w:t>
      </w:r>
      <w:r>
        <w:t>to sub-lineage level, while further analysis described in step</w:t>
      </w:r>
      <w:r w:rsidR="001D31A4">
        <w:t>s</w:t>
      </w:r>
      <w:r>
        <w:t xml:space="preserve"> 3</w:t>
      </w:r>
      <w:r w:rsidR="001D31A4">
        <w:t xml:space="preserve"> and 4</w:t>
      </w:r>
      <w:r>
        <w:t xml:space="preserve"> allow for the characterisation of backbone deletions, inversions or substitutions. As it is impossible to predict which translocatable elements might be acquired by FII-33 plasmids, </w:t>
      </w:r>
      <w:r w:rsidR="0092157E">
        <w:t xml:space="preserve">or which configurations they might be found in, </w:t>
      </w:r>
      <w:r>
        <w:t xml:space="preserve">manual annotation of insertion regions </w:t>
      </w:r>
      <w:r w:rsidR="00201187">
        <w:t xml:space="preserve">on a case-by-case basis </w:t>
      </w:r>
      <w:r>
        <w:t xml:space="preserve">is advised. </w:t>
      </w:r>
    </w:p>
    <w:p w14:paraId="09F37EF9" w14:textId="77777777" w:rsidR="0047069E" w:rsidRDefault="0047069E"/>
    <w:p w14:paraId="2C8FA83A" w14:textId="3007175C" w:rsidR="00A91FA8" w:rsidRPr="00A91FA8" w:rsidRDefault="00A91FA8">
      <w:pPr>
        <w:rPr>
          <w:b/>
        </w:rPr>
      </w:pPr>
      <w:r w:rsidRPr="00A91FA8">
        <w:rPr>
          <w:b/>
        </w:rPr>
        <w:t>Step 1: detection of the FII-33 replicon</w:t>
      </w:r>
    </w:p>
    <w:p w14:paraId="1B17EBFB" w14:textId="7FC4C190" w:rsidR="00A91FA8" w:rsidRDefault="00A91FA8"/>
    <w:p w14:paraId="44D0D69F" w14:textId="63C5D6EF" w:rsidR="00F047C5" w:rsidRDefault="00200BC6">
      <w:r>
        <w:t xml:space="preserve">The </w:t>
      </w:r>
      <w:r w:rsidR="00A91FA8">
        <w:t>156 bp</w:t>
      </w:r>
      <w:r>
        <w:t xml:space="preserve"> sequence used </w:t>
      </w:r>
      <w:r w:rsidR="0047069E">
        <w:t>to represent</w:t>
      </w:r>
      <w:r>
        <w:t xml:space="preserve"> the FII-33 replicon in </w:t>
      </w:r>
      <w:proofErr w:type="spellStart"/>
      <w:r>
        <w:t>PubMLST</w:t>
      </w:r>
      <w:proofErr w:type="spellEnd"/>
      <w:r>
        <w:t xml:space="preserve"> and the 870 bp</w:t>
      </w:r>
      <w:r w:rsidR="00A91FA8">
        <w:t xml:space="preserve"> sequence</w:t>
      </w:r>
      <w:r>
        <w:t xml:space="preserve"> of the FII-33 replication initiation gene</w:t>
      </w:r>
      <w:r w:rsidR="00A91FA8">
        <w:t xml:space="preserve"> </w:t>
      </w:r>
      <w:r w:rsidR="00A91FA8" w:rsidRPr="00A91FA8">
        <w:rPr>
          <w:i/>
        </w:rPr>
        <w:t>repA1</w:t>
      </w:r>
      <w:r w:rsidR="00A91FA8">
        <w:t xml:space="preserve"> </w:t>
      </w:r>
      <w:r>
        <w:t>are included here. These can be used to identify FII-33 plasmids.</w:t>
      </w:r>
      <w:r w:rsidR="00F047C5">
        <w:t xml:space="preserve"> </w:t>
      </w:r>
      <w:r w:rsidR="0082172E">
        <w:t xml:space="preserve">It is expected that FII-33 plasmids will contain sequences identical to these, though caution is advised and we recommend using both sequences and considering the presence of FII-33 sub-lineage signatures where results are unclear. </w:t>
      </w:r>
    </w:p>
    <w:p w14:paraId="37D37BB2" w14:textId="473D3295" w:rsidR="0082172E" w:rsidRDefault="0082172E"/>
    <w:p w14:paraId="11CA4C95" w14:textId="33EBA918" w:rsidR="0082172E" w:rsidRDefault="004B2BC1">
      <w:r>
        <w:t xml:space="preserve">Sequences in the </w:t>
      </w:r>
      <w:proofErr w:type="spellStart"/>
      <w:r>
        <w:t>PubMLST</w:t>
      </w:r>
      <w:proofErr w:type="spellEnd"/>
      <w:r>
        <w:t xml:space="preserve"> database that differ from the 156 bp FII-33 allele by just two (FII-55), three (FII-40), four (FII-63) or five (FII-73) SNPs can be found in plasmids </w:t>
      </w:r>
      <w:r w:rsidR="00EC5878">
        <w:t xml:space="preserve">with </w:t>
      </w:r>
      <w:r w:rsidR="00EC5878">
        <w:rPr>
          <w:i/>
        </w:rPr>
        <w:t>repA1</w:t>
      </w:r>
      <w:r w:rsidR="00EC5878">
        <w:t xml:space="preserve"> genes that are</w:t>
      </w:r>
      <w:r w:rsidR="008724F1">
        <w:t xml:space="preserve"> just</w:t>
      </w:r>
      <w:r w:rsidR="00EC5878">
        <w:t xml:space="preserve"> 90-94% identical to the FII-33 </w:t>
      </w:r>
      <w:r w:rsidR="00EC5878">
        <w:rPr>
          <w:i/>
        </w:rPr>
        <w:t>repA1</w:t>
      </w:r>
      <w:r w:rsidR="00EC5878">
        <w:t xml:space="preserve">. These plasmids do not contain any of the sequence junctions that define FII-33 sub-lineages and clearly represent distinct lineages that should not be confused with FII-33. For this reason, we strongly recommend using a stringent 100% identity threshold for identifying FII-33 replicons with the 156 </w:t>
      </w:r>
      <w:proofErr w:type="spellStart"/>
      <w:r w:rsidR="00EC5878">
        <w:t>PubMLST</w:t>
      </w:r>
      <w:proofErr w:type="spellEnd"/>
      <w:r w:rsidR="00EC5878">
        <w:t xml:space="preserve"> sequence, or only considering plasmids with divergent </w:t>
      </w:r>
      <w:r w:rsidR="002E1339">
        <w:t xml:space="preserve">156 bp </w:t>
      </w:r>
      <w:r w:rsidR="00EC5878">
        <w:t xml:space="preserve">sequences part of the FII-33 lineage when their </w:t>
      </w:r>
      <w:r w:rsidR="00EC5878">
        <w:rPr>
          <w:i/>
        </w:rPr>
        <w:t>repA1</w:t>
      </w:r>
      <w:r w:rsidR="00EC5878">
        <w:t xml:space="preserve"> is identical to the reference and they contain multiple sub-typing sequence junctions. </w:t>
      </w:r>
    </w:p>
    <w:p w14:paraId="296B6F3F" w14:textId="19978CB8" w:rsidR="00EC5878" w:rsidRDefault="00EC5878"/>
    <w:p w14:paraId="65FE3799" w14:textId="6F98237B" w:rsidR="00EC5878" w:rsidRDefault="00EC5878">
      <w:r>
        <w:t xml:space="preserve">It is possible that FII-33-derived plasmids will acquire divergent </w:t>
      </w:r>
      <w:r w:rsidRPr="00EC5878">
        <w:rPr>
          <w:i/>
        </w:rPr>
        <w:t>repA1</w:t>
      </w:r>
      <w:r>
        <w:t xml:space="preserve"> alleles through recombination. In these cases, the 156 bp </w:t>
      </w:r>
      <w:proofErr w:type="spellStart"/>
      <w:r>
        <w:t>PubMLST</w:t>
      </w:r>
      <w:proofErr w:type="spellEnd"/>
      <w:r>
        <w:t xml:space="preserve"> sequence and/or the presence of sub-typing junctions </w:t>
      </w:r>
      <w:r w:rsidR="002E1339">
        <w:t>should</w:t>
      </w:r>
      <w:r>
        <w:t xml:space="preserve"> be relied on for identification. </w:t>
      </w:r>
    </w:p>
    <w:p w14:paraId="64F7BD78" w14:textId="0F2C7E5C" w:rsidR="00EC5878" w:rsidRDefault="00EC5878"/>
    <w:p w14:paraId="38F85A20" w14:textId="5259E1F0" w:rsidR="00EC5878" w:rsidRPr="00EC5878" w:rsidRDefault="00EC5878">
      <w:r>
        <w:t>Finally, we cannot rule out the existence of FII-33 cointegrate plasmids that have lost the FII-33 replicon in deletion events. In these cases, only the intron or R-plasmid insertion junctions can provide evidence for the presence of FII-33-derived sequence</w:t>
      </w:r>
      <w:r w:rsidR="002E1339">
        <w:t>s</w:t>
      </w:r>
      <w:r>
        <w:t xml:space="preserve"> in the cointegrate. </w:t>
      </w:r>
      <w:r w:rsidR="00297DE1">
        <w:t xml:space="preserve">Ultimately, </w:t>
      </w:r>
      <w:r w:rsidR="007362C1">
        <w:t xml:space="preserve">we recommend careful consideration of complete plasmid sequences in all cases where the results of BLAST queries using sequences provided here are unclear. </w:t>
      </w:r>
    </w:p>
    <w:p w14:paraId="48546D8A" w14:textId="77777777" w:rsidR="00F047C5" w:rsidRDefault="00F047C5"/>
    <w:p w14:paraId="491929C3" w14:textId="0BA1361F" w:rsidR="00A91FA8" w:rsidRPr="000B7648" w:rsidRDefault="00200BC6">
      <w:r>
        <w:t xml:space="preserve"> </w:t>
      </w:r>
      <w:r w:rsidR="00A91FA8" w:rsidRPr="00A91FA8">
        <w:rPr>
          <w:b/>
        </w:rPr>
        <w:t xml:space="preserve">Step 2: </w:t>
      </w:r>
      <w:r w:rsidR="0092157E">
        <w:rPr>
          <w:b/>
        </w:rPr>
        <w:t xml:space="preserve">FII-33 </w:t>
      </w:r>
      <w:r w:rsidR="0047069E">
        <w:rPr>
          <w:b/>
        </w:rPr>
        <w:t>s</w:t>
      </w:r>
      <w:r w:rsidR="00A91FA8" w:rsidRPr="00A91FA8">
        <w:rPr>
          <w:b/>
        </w:rPr>
        <w:t>ub-lineage typing</w:t>
      </w:r>
    </w:p>
    <w:p w14:paraId="47FC338F" w14:textId="3152D6F5" w:rsidR="00A91FA8" w:rsidRDefault="00A91FA8"/>
    <w:p w14:paraId="307483CA" w14:textId="06BE9851" w:rsidR="0092157E" w:rsidRDefault="0092157E">
      <w:r>
        <w:t xml:space="preserve">Once the FII-33 replicon has been detected in a genome, that genome should be queried with the signature sequences that target the primary resistance region (PRR), the group II </w:t>
      </w:r>
      <w:r>
        <w:lastRenderedPageBreak/>
        <w:t xml:space="preserve">intron and the R plasmid insertion. The presence or absence of these insertions can be used to assign FII-33 plasmids as </w:t>
      </w:r>
      <w:r w:rsidR="00A418BB">
        <w:t>below:</w:t>
      </w:r>
    </w:p>
    <w:p w14:paraId="58E61C8A" w14:textId="0EE1AE0E" w:rsidR="00A418BB" w:rsidRDefault="00A418BB"/>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2252"/>
        <w:gridCol w:w="2253"/>
        <w:gridCol w:w="2253"/>
      </w:tblGrid>
      <w:tr w:rsidR="00A418BB" w14:paraId="5953B1CE" w14:textId="77777777" w:rsidTr="00A418BB">
        <w:tc>
          <w:tcPr>
            <w:tcW w:w="2252" w:type="dxa"/>
            <w:vAlign w:val="center"/>
          </w:tcPr>
          <w:p w14:paraId="31817BAA" w14:textId="0A4D7FEE" w:rsidR="00A418BB" w:rsidRPr="00A418BB" w:rsidRDefault="00A418BB" w:rsidP="00A418BB">
            <w:pPr>
              <w:jc w:val="center"/>
              <w:rPr>
                <w:b/>
              </w:rPr>
            </w:pPr>
            <w:r w:rsidRPr="00A418BB">
              <w:rPr>
                <w:b/>
              </w:rPr>
              <w:t>FII-33 sub-lineage</w:t>
            </w:r>
          </w:p>
        </w:tc>
        <w:tc>
          <w:tcPr>
            <w:tcW w:w="2252" w:type="dxa"/>
            <w:vAlign w:val="center"/>
          </w:tcPr>
          <w:p w14:paraId="4F72030C" w14:textId="05B638B9" w:rsidR="00A418BB" w:rsidRPr="00A418BB" w:rsidRDefault="00A418BB" w:rsidP="00A418BB">
            <w:pPr>
              <w:jc w:val="center"/>
              <w:rPr>
                <w:b/>
              </w:rPr>
            </w:pPr>
            <w:r w:rsidRPr="00A418BB">
              <w:rPr>
                <w:b/>
              </w:rPr>
              <w:t>PRR</w:t>
            </w:r>
          </w:p>
        </w:tc>
        <w:tc>
          <w:tcPr>
            <w:tcW w:w="2253" w:type="dxa"/>
            <w:vAlign w:val="center"/>
          </w:tcPr>
          <w:p w14:paraId="63EBB87A" w14:textId="2DD20A8C" w:rsidR="00A418BB" w:rsidRPr="00A418BB" w:rsidRDefault="00A418BB" w:rsidP="00A418BB">
            <w:pPr>
              <w:jc w:val="center"/>
              <w:rPr>
                <w:b/>
              </w:rPr>
            </w:pPr>
            <w:r w:rsidRPr="00A418BB">
              <w:rPr>
                <w:b/>
              </w:rPr>
              <w:t>group II intron</w:t>
            </w:r>
          </w:p>
        </w:tc>
        <w:tc>
          <w:tcPr>
            <w:tcW w:w="2253" w:type="dxa"/>
            <w:vAlign w:val="center"/>
          </w:tcPr>
          <w:p w14:paraId="65110758" w14:textId="274BFC61" w:rsidR="00A418BB" w:rsidRPr="00A418BB" w:rsidRDefault="00A418BB" w:rsidP="00A418BB">
            <w:pPr>
              <w:jc w:val="center"/>
              <w:rPr>
                <w:b/>
              </w:rPr>
            </w:pPr>
            <w:r w:rsidRPr="00A418BB">
              <w:rPr>
                <w:b/>
              </w:rPr>
              <w:t>R plasmid insertion</w:t>
            </w:r>
          </w:p>
        </w:tc>
      </w:tr>
      <w:tr w:rsidR="00A418BB" w14:paraId="1750C14F" w14:textId="77777777" w:rsidTr="00A418BB">
        <w:tc>
          <w:tcPr>
            <w:tcW w:w="2252" w:type="dxa"/>
            <w:vAlign w:val="center"/>
          </w:tcPr>
          <w:p w14:paraId="7AD908D2" w14:textId="5A318D73" w:rsidR="00A418BB" w:rsidRPr="00A418BB" w:rsidRDefault="00A418BB" w:rsidP="00A418BB">
            <w:pPr>
              <w:jc w:val="center"/>
              <w:rPr>
                <w:b/>
              </w:rPr>
            </w:pPr>
            <w:r w:rsidRPr="00A418BB">
              <w:rPr>
                <w:b/>
              </w:rPr>
              <w:t>1</w:t>
            </w:r>
          </w:p>
        </w:tc>
        <w:tc>
          <w:tcPr>
            <w:tcW w:w="2252" w:type="dxa"/>
            <w:vAlign w:val="center"/>
          </w:tcPr>
          <w:p w14:paraId="73344A16" w14:textId="6AB71541" w:rsidR="00A418BB" w:rsidRDefault="00A418BB" w:rsidP="00A418BB">
            <w:pPr>
              <w:jc w:val="center"/>
            </w:pPr>
            <w:r>
              <w:t>present</w:t>
            </w:r>
          </w:p>
        </w:tc>
        <w:tc>
          <w:tcPr>
            <w:tcW w:w="2253" w:type="dxa"/>
            <w:vAlign w:val="center"/>
          </w:tcPr>
          <w:p w14:paraId="380B1A1D" w14:textId="2012AE02" w:rsidR="00A418BB" w:rsidRDefault="00A418BB" w:rsidP="00A418BB">
            <w:pPr>
              <w:jc w:val="center"/>
            </w:pPr>
            <w:r>
              <w:t>absent</w:t>
            </w:r>
          </w:p>
        </w:tc>
        <w:tc>
          <w:tcPr>
            <w:tcW w:w="2253" w:type="dxa"/>
            <w:vAlign w:val="center"/>
          </w:tcPr>
          <w:p w14:paraId="1CF5A893" w14:textId="5C21FBB6" w:rsidR="00A418BB" w:rsidRDefault="00A418BB" w:rsidP="00A418BB">
            <w:pPr>
              <w:jc w:val="center"/>
            </w:pPr>
            <w:r w:rsidRPr="00832612">
              <w:t>absent</w:t>
            </w:r>
          </w:p>
        </w:tc>
      </w:tr>
      <w:tr w:rsidR="00A418BB" w14:paraId="67C83545" w14:textId="77777777" w:rsidTr="00A418BB">
        <w:tc>
          <w:tcPr>
            <w:tcW w:w="2252" w:type="dxa"/>
            <w:vAlign w:val="center"/>
          </w:tcPr>
          <w:p w14:paraId="1014A621" w14:textId="3A0C5343" w:rsidR="00A418BB" w:rsidRPr="00A418BB" w:rsidRDefault="00A418BB" w:rsidP="00A418BB">
            <w:pPr>
              <w:jc w:val="center"/>
              <w:rPr>
                <w:b/>
              </w:rPr>
            </w:pPr>
            <w:r w:rsidRPr="00A418BB">
              <w:rPr>
                <w:b/>
              </w:rPr>
              <w:t>2</w:t>
            </w:r>
          </w:p>
        </w:tc>
        <w:tc>
          <w:tcPr>
            <w:tcW w:w="2252" w:type="dxa"/>
            <w:vAlign w:val="center"/>
          </w:tcPr>
          <w:p w14:paraId="0335FCD6" w14:textId="0FAD1A85" w:rsidR="00A418BB" w:rsidRDefault="00A418BB" w:rsidP="00A418BB">
            <w:pPr>
              <w:jc w:val="center"/>
            </w:pPr>
            <w:r w:rsidRPr="003E32AD">
              <w:t>present</w:t>
            </w:r>
          </w:p>
        </w:tc>
        <w:tc>
          <w:tcPr>
            <w:tcW w:w="2253" w:type="dxa"/>
            <w:vAlign w:val="center"/>
          </w:tcPr>
          <w:p w14:paraId="49313DBD" w14:textId="59F7F430" w:rsidR="00A418BB" w:rsidRDefault="00A418BB" w:rsidP="00A418BB">
            <w:pPr>
              <w:jc w:val="center"/>
            </w:pPr>
            <w:r w:rsidRPr="008F1D71">
              <w:t>present</w:t>
            </w:r>
          </w:p>
        </w:tc>
        <w:tc>
          <w:tcPr>
            <w:tcW w:w="2253" w:type="dxa"/>
            <w:vAlign w:val="center"/>
          </w:tcPr>
          <w:p w14:paraId="011A44A6" w14:textId="1EC255A1" w:rsidR="00A418BB" w:rsidRDefault="00A418BB" w:rsidP="00A418BB">
            <w:pPr>
              <w:jc w:val="center"/>
            </w:pPr>
            <w:r w:rsidRPr="00832612">
              <w:t>absent</w:t>
            </w:r>
          </w:p>
        </w:tc>
      </w:tr>
      <w:tr w:rsidR="00A418BB" w14:paraId="365EAA4B" w14:textId="77777777" w:rsidTr="00A418BB">
        <w:tc>
          <w:tcPr>
            <w:tcW w:w="2252" w:type="dxa"/>
            <w:vAlign w:val="center"/>
          </w:tcPr>
          <w:p w14:paraId="06B09547" w14:textId="05E30D0E" w:rsidR="00A418BB" w:rsidRPr="00A418BB" w:rsidRDefault="00A418BB" w:rsidP="00A418BB">
            <w:pPr>
              <w:jc w:val="center"/>
              <w:rPr>
                <w:b/>
              </w:rPr>
            </w:pPr>
            <w:r w:rsidRPr="00A418BB">
              <w:rPr>
                <w:b/>
              </w:rPr>
              <w:t>3</w:t>
            </w:r>
          </w:p>
        </w:tc>
        <w:tc>
          <w:tcPr>
            <w:tcW w:w="2252" w:type="dxa"/>
            <w:vAlign w:val="center"/>
          </w:tcPr>
          <w:p w14:paraId="3F5B7160" w14:textId="7EDF0ACC" w:rsidR="00A418BB" w:rsidRDefault="00A418BB" w:rsidP="00A418BB">
            <w:pPr>
              <w:jc w:val="center"/>
            </w:pPr>
            <w:r w:rsidRPr="003E32AD">
              <w:t>present</w:t>
            </w:r>
          </w:p>
        </w:tc>
        <w:tc>
          <w:tcPr>
            <w:tcW w:w="2253" w:type="dxa"/>
            <w:vAlign w:val="center"/>
          </w:tcPr>
          <w:p w14:paraId="32194CA3" w14:textId="185FC4EF" w:rsidR="00A418BB" w:rsidRDefault="00A418BB" w:rsidP="00A418BB">
            <w:pPr>
              <w:jc w:val="center"/>
            </w:pPr>
            <w:r w:rsidRPr="008F1D71">
              <w:t>present</w:t>
            </w:r>
          </w:p>
        </w:tc>
        <w:tc>
          <w:tcPr>
            <w:tcW w:w="2253" w:type="dxa"/>
            <w:vAlign w:val="center"/>
          </w:tcPr>
          <w:p w14:paraId="0F9DDE1D" w14:textId="2D12C317" w:rsidR="00A418BB" w:rsidRDefault="00A418BB" w:rsidP="00A418BB">
            <w:pPr>
              <w:jc w:val="center"/>
            </w:pPr>
            <w:r>
              <w:t>present</w:t>
            </w:r>
          </w:p>
        </w:tc>
      </w:tr>
    </w:tbl>
    <w:p w14:paraId="02DF135A" w14:textId="77777777" w:rsidR="00A418BB" w:rsidRDefault="00A418BB"/>
    <w:p w14:paraId="2E7A1B26" w14:textId="384C20D9" w:rsidR="0092157E" w:rsidRDefault="0011454E">
      <w:r>
        <w:t xml:space="preserve">Note that all sequences described below are 100 bp long and target precise sequence junctions indicative of the presence or absence of insertions. Only complete, contiguous matches to these queries should be considered positive results. </w:t>
      </w:r>
    </w:p>
    <w:p w14:paraId="5E0CFD72" w14:textId="3363DEB3" w:rsidR="0011454E" w:rsidRDefault="0011454E"/>
    <w:p w14:paraId="78F53C81" w14:textId="2514F54C" w:rsidR="00A418BB" w:rsidRPr="007C5341" w:rsidRDefault="00A418BB">
      <w:pPr>
        <w:rPr>
          <w:u w:val="single"/>
        </w:rPr>
      </w:pPr>
      <w:r w:rsidRPr="007C5341">
        <w:rPr>
          <w:u w:val="single"/>
        </w:rPr>
        <w:t>Detection of the PRR:</w:t>
      </w:r>
    </w:p>
    <w:p w14:paraId="30132ABF" w14:textId="6A5BAC76" w:rsidR="00A418BB" w:rsidRDefault="00A418BB"/>
    <w:p w14:paraId="32F38B0D" w14:textId="70E58A73" w:rsidR="00D1377A" w:rsidRPr="002E1339" w:rsidRDefault="00054BB2">
      <w:r>
        <w:t>Two sequences</w:t>
      </w:r>
      <w:r w:rsidR="007C5341">
        <w:t xml:space="preserve">, </w:t>
      </w:r>
      <w:r w:rsidR="00A91FA8" w:rsidRPr="007C5341">
        <w:rPr>
          <w:rFonts w:ascii="Courier" w:hAnsi="Courier"/>
        </w:rPr>
        <w:t>PRR-left</w:t>
      </w:r>
      <w:r w:rsidR="007C5341">
        <w:t xml:space="preserve"> and</w:t>
      </w:r>
      <w:r w:rsidR="00A91FA8">
        <w:t xml:space="preserve"> </w:t>
      </w:r>
      <w:r w:rsidR="00A91FA8" w:rsidRPr="007C5341">
        <w:rPr>
          <w:rFonts w:ascii="Courier" w:hAnsi="Courier"/>
        </w:rPr>
        <w:t>PRR-right</w:t>
      </w:r>
      <w:r w:rsidR="00A91FA8">
        <w:t xml:space="preserve">, </w:t>
      </w:r>
      <w:r w:rsidR="007C5341">
        <w:t xml:space="preserve">are used for detection of the PRR. The sequences span the </w:t>
      </w:r>
      <w:r w:rsidR="00791C23">
        <w:t>IS</w:t>
      </w:r>
      <w:r w:rsidR="00791C23" w:rsidRPr="00791C23">
        <w:rPr>
          <w:i/>
        </w:rPr>
        <w:t>1</w:t>
      </w:r>
      <w:r w:rsidR="00791C23">
        <w:t xml:space="preserve">-backbone </w:t>
      </w:r>
      <w:r w:rsidR="007C5341">
        <w:t>junctions at the left and right ends of the PRR</w:t>
      </w:r>
      <w:r w:rsidR="00791C23">
        <w:t xml:space="preserve">, including </w:t>
      </w:r>
      <w:r w:rsidR="007C5341">
        <w:t>50 bp of IS</w:t>
      </w:r>
      <w:r w:rsidR="007C5341" w:rsidRPr="00791C23">
        <w:rPr>
          <w:i/>
        </w:rPr>
        <w:t>1</w:t>
      </w:r>
      <w:r w:rsidR="007C5341">
        <w:t xml:space="preserve"> and 50 bp of adjacent backbone sequence each. Complete matches to one or both of these sequences indicates that the PRR is present. Note that deletion events can remove these junction sequences, so it is possible that one or both will be absent from a given plasmid. </w:t>
      </w:r>
      <w:r w:rsidR="002E1339">
        <w:t xml:space="preserve">It should also be noted that the </w:t>
      </w:r>
      <w:r w:rsidR="002E1339" w:rsidRPr="007C5341">
        <w:rPr>
          <w:rFonts w:ascii="Courier" w:hAnsi="Courier"/>
        </w:rPr>
        <w:t>PRR-right</w:t>
      </w:r>
      <w:r w:rsidR="002E1339" w:rsidRPr="002E1339">
        <w:t xml:space="preserve"> </w:t>
      </w:r>
      <w:r w:rsidR="002E1339">
        <w:t xml:space="preserve">junction represents the original insertion position of </w:t>
      </w:r>
      <w:r w:rsidR="002E1339" w:rsidRPr="002E1339">
        <w:t>Tn</w:t>
      </w:r>
      <w:r w:rsidR="002E1339">
        <w:rPr>
          <w:i/>
        </w:rPr>
        <w:t xml:space="preserve">2670 </w:t>
      </w:r>
      <w:r w:rsidR="002E1339">
        <w:t xml:space="preserve">in an FII-type backbone and </w:t>
      </w:r>
      <w:r w:rsidR="002E1339" w:rsidRPr="002E1339">
        <w:t>will</w:t>
      </w:r>
      <w:r w:rsidR="002E1339">
        <w:t xml:space="preserve"> also be found in plasmids like NR1 or others, like pCERC3, that have acquired derivatives of the Tn</w:t>
      </w:r>
      <w:r w:rsidR="002E1339">
        <w:rPr>
          <w:i/>
        </w:rPr>
        <w:t>2670</w:t>
      </w:r>
      <w:r w:rsidR="002E1339">
        <w:t xml:space="preserve"> region via homologous recombination. </w:t>
      </w:r>
    </w:p>
    <w:p w14:paraId="24C16F13" w14:textId="77777777" w:rsidR="00D1377A" w:rsidRDefault="00D1377A">
      <w:pPr>
        <w:rPr>
          <w:u w:val="single"/>
        </w:rPr>
      </w:pPr>
    </w:p>
    <w:p w14:paraId="062D5D51" w14:textId="442A45B8" w:rsidR="00A418BB" w:rsidRDefault="00A418BB">
      <w:pPr>
        <w:rPr>
          <w:u w:val="single"/>
        </w:rPr>
      </w:pPr>
      <w:r w:rsidRPr="007C5341">
        <w:rPr>
          <w:u w:val="single"/>
        </w:rPr>
        <w:t>Detection of the group II intron:</w:t>
      </w:r>
    </w:p>
    <w:p w14:paraId="2B78DC54" w14:textId="56A94606" w:rsidR="007C5341" w:rsidRDefault="007C5341">
      <w:pPr>
        <w:rPr>
          <w:u w:val="single"/>
        </w:rPr>
      </w:pPr>
    </w:p>
    <w:p w14:paraId="11D952E7" w14:textId="0FED7C26" w:rsidR="00A418BB" w:rsidRDefault="007C5341">
      <w:r>
        <w:t xml:space="preserve">Two sequences, </w:t>
      </w:r>
      <w:r>
        <w:rPr>
          <w:rFonts w:ascii="Courier" w:hAnsi="Courier"/>
        </w:rPr>
        <w:t>intron</w:t>
      </w:r>
      <w:r w:rsidRPr="007C5341">
        <w:rPr>
          <w:rFonts w:ascii="Courier" w:hAnsi="Courier"/>
        </w:rPr>
        <w:t>-left</w:t>
      </w:r>
      <w:r>
        <w:t xml:space="preserve"> and </w:t>
      </w:r>
      <w:r>
        <w:rPr>
          <w:rFonts w:ascii="Courier" w:hAnsi="Courier"/>
        </w:rPr>
        <w:t>intron</w:t>
      </w:r>
      <w:r w:rsidRPr="007C5341">
        <w:rPr>
          <w:rFonts w:ascii="Courier" w:hAnsi="Courier"/>
        </w:rPr>
        <w:t>-right</w:t>
      </w:r>
      <w:r>
        <w:t xml:space="preserve">, are used for detection of the group II intron insertion. </w:t>
      </w:r>
      <w:r w:rsidR="00791C23">
        <w:t>The sequences span the intron-backbone junctions at the left and right ends of the intron, including 50 bp of intron and 50 bp of adjacent backbone sequence each.</w:t>
      </w:r>
      <w:r w:rsidR="00791C23" w:rsidRPr="00791C23">
        <w:t xml:space="preserve"> </w:t>
      </w:r>
      <w:r w:rsidR="00791C23">
        <w:t>Complete matches to one or both of these sequences indicates that the PRR is present.</w:t>
      </w:r>
    </w:p>
    <w:p w14:paraId="24C07554" w14:textId="0661E1D9" w:rsidR="00791C23" w:rsidRDefault="00791C23"/>
    <w:p w14:paraId="7421FC7F" w14:textId="320F9516" w:rsidR="00791C23" w:rsidRDefault="00791C23">
      <w:r>
        <w:t xml:space="preserve">A third sequence, </w:t>
      </w:r>
      <w:r>
        <w:rPr>
          <w:rFonts w:ascii="Courier" w:hAnsi="Courier"/>
        </w:rPr>
        <w:t>intron</w:t>
      </w:r>
      <w:r w:rsidRPr="007C5341">
        <w:rPr>
          <w:rFonts w:ascii="Courier" w:hAnsi="Courier"/>
        </w:rPr>
        <w:t>-</w:t>
      </w:r>
      <w:r w:rsidR="0011454E">
        <w:rPr>
          <w:rFonts w:ascii="Courier" w:hAnsi="Courier"/>
        </w:rPr>
        <w:t>naive</w:t>
      </w:r>
      <w:r>
        <w:t xml:space="preserve">, is used for detection of </w:t>
      </w:r>
      <w:r w:rsidR="00661352">
        <w:t>backbone</w:t>
      </w:r>
      <w:r w:rsidR="0011454E">
        <w:t>s</w:t>
      </w:r>
      <w:r w:rsidR="00661352">
        <w:t xml:space="preserve"> uninterrupted by the group II intron. This sequence spans</w:t>
      </w:r>
      <w:r w:rsidR="00B44F67">
        <w:t xml:space="preserve"> the intron insertion site as it appears when the intron is not present. </w:t>
      </w:r>
      <w:r w:rsidR="0011454E">
        <w:t xml:space="preserve">A complete match to this sequence indicates that the intron is not present. It is expected that where the </w:t>
      </w:r>
      <w:r w:rsidR="00507637">
        <w:rPr>
          <w:rFonts w:ascii="Courier" w:hAnsi="Courier"/>
        </w:rPr>
        <w:t>intron</w:t>
      </w:r>
      <w:r w:rsidR="00507637" w:rsidRPr="007C5341">
        <w:rPr>
          <w:rFonts w:ascii="Courier" w:hAnsi="Courier"/>
        </w:rPr>
        <w:t>-</w:t>
      </w:r>
      <w:r w:rsidR="00507637">
        <w:rPr>
          <w:rFonts w:ascii="Courier" w:hAnsi="Courier"/>
        </w:rPr>
        <w:t>naive</w:t>
      </w:r>
      <w:r w:rsidR="00507637">
        <w:t xml:space="preserve"> sequence is present, the </w:t>
      </w:r>
      <w:r w:rsidR="00507637">
        <w:rPr>
          <w:rFonts w:ascii="Courier" w:hAnsi="Courier"/>
        </w:rPr>
        <w:t>intron</w:t>
      </w:r>
      <w:r w:rsidR="00507637" w:rsidRPr="007C5341">
        <w:rPr>
          <w:rFonts w:ascii="Courier" w:hAnsi="Courier"/>
        </w:rPr>
        <w:t>-left</w:t>
      </w:r>
      <w:r w:rsidR="00507637">
        <w:t xml:space="preserve"> and </w:t>
      </w:r>
      <w:r w:rsidR="00507637">
        <w:rPr>
          <w:rFonts w:ascii="Courier" w:hAnsi="Courier"/>
        </w:rPr>
        <w:t>intron</w:t>
      </w:r>
      <w:r w:rsidR="00507637" w:rsidRPr="007C5341">
        <w:rPr>
          <w:rFonts w:ascii="Courier" w:hAnsi="Courier"/>
        </w:rPr>
        <w:t>-right</w:t>
      </w:r>
      <w:r w:rsidR="00507637" w:rsidRPr="00507637">
        <w:rPr>
          <w:rFonts w:cstheme="minorHAnsi"/>
        </w:rPr>
        <w:t xml:space="preserve"> </w:t>
      </w:r>
      <w:r w:rsidR="00507637">
        <w:rPr>
          <w:rFonts w:cstheme="minorHAnsi"/>
        </w:rPr>
        <w:t xml:space="preserve">sequences will not be present, and where the </w:t>
      </w:r>
      <w:r w:rsidR="00507637">
        <w:rPr>
          <w:rFonts w:ascii="Courier" w:hAnsi="Courier"/>
        </w:rPr>
        <w:t>intron</w:t>
      </w:r>
      <w:r w:rsidR="00507637" w:rsidRPr="007C5341">
        <w:rPr>
          <w:rFonts w:ascii="Courier" w:hAnsi="Courier"/>
        </w:rPr>
        <w:t>-left</w:t>
      </w:r>
      <w:r w:rsidR="00507637">
        <w:t xml:space="preserve"> and/or </w:t>
      </w:r>
      <w:r w:rsidR="00507637">
        <w:rPr>
          <w:rFonts w:ascii="Courier" w:hAnsi="Courier"/>
        </w:rPr>
        <w:t>intron</w:t>
      </w:r>
      <w:r w:rsidR="00507637" w:rsidRPr="007C5341">
        <w:rPr>
          <w:rFonts w:ascii="Courier" w:hAnsi="Courier"/>
        </w:rPr>
        <w:t>-right</w:t>
      </w:r>
      <w:r w:rsidR="00507637" w:rsidRPr="00507637">
        <w:rPr>
          <w:rFonts w:cstheme="minorHAnsi"/>
        </w:rPr>
        <w:t xml:space="preserve"> </w:t>
      </w:r>
      <w:r w:rsidR="00507637">
        <w:rPr>
          <w:rFonts w:cstheme="minorHAnsi"/>
        </w:rPr>
        <w:t xml:space="preserve">sequences are present, </w:t>
      </w:r>
      <w:r w:rsidR="00507637">
        <w:t xml:space="preserve">the </w:t>
      </w:r>
      <w:r w:rsidR="00507637">
        <w:rPr>
          <w:rFonts w:ascii="Courier" w:hAnsi="Courier"/>
        </w:rPr>
        <w:t>intron</w:t>
      </w:r>
      <w:r w:rsidR="00507637" w:rsidRPr="007C5341">
        <w:rPr>
          <w:rFonts w:ascii="Courier" w:hAnsi="Courier"/>
        </w:rPr>
        <w:t>-</w:t>
      </w:r>
      <w:r w:rsidR="00507637">
        <w:rPr>
          <w:rFonts w:ascii="Courier" w:hAnsi="Courier"/>
        </w:rPr>
        <w:t>naive</w:t>
      </w:r>
      <w:r w:rsidR="00507637">
        <w:t xml:space="preserve"> sequence will be absent. </w:t>
      </w:r>
    </w:p>
    <w:p w14:paraId="03F1F9D4" w14:textId="7509DF1A" w:rsidR="00507637" w:rsidRDefault="00507637"/>
    <w:tbl>
      <w:tblPr>
        <w:tblStyle w:val="a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2252"/>
        <w:gridCol w:w="2253"/>
        <w:gridCol w:w="2253"/>
      </w:tblGrid>
      <w:tr w:rsidR="00507637" w14:paraId="34A266BF" w14:textId="77777777" w:rsidTr="00B2152E">
        <w:tc>
          <w:tcPr>
            <w:tcW w:w="2252" w:type="dxa"/>
            <w:vAlign w:val="center"/>
          </w:tcPr>
          <w:p w14:paraId="01289FF3" w14:textId="5AD42A2F" w:rsidR="00507637" w:rsidRPr="00A418BB" w:rsidRDefault="00507637" w:rsidP="00B2152E">
            <w:pPr>
              <w:jc w:val="center"/>
              <w:rPr>
                <w:b/>
              </w:rPr>
            </w:pPr>
            <w:r>
              <w:rPr>
                <w:b/>
              </w:rPr>
              <w:t>intron-naive</w:t>
            </w:r>
          </w:p>
        </w:tc>
        <w:tc>
          <w:tcPr>
            <w:tcW w:w="2252" w:type="dxa"/>
            <w:vAlign w:val="center"/>
          </w:tcPr>
          <w:p w14:paraId="0E8CE7E0" w14:textId="7280BA34" w:rsidR="00507637" w:rsidRPr="00A418BB" w:rsidRDefault="00507637" w:rsidP="00B2152E">
            <w:pPr>
              <w:jc w:val="center"/>
              <w:rPr>
                <w:b/>
              </w:rPr>
            </w:pPr>
            <w:r>
              <w:rPr>
                <w:b/>
              </w:rPr>
              <w:t>intron-left</w:t>
            </w:r>
          </w:p>
        </w:tc>
        <w:tc>
          <w:tcPr>
            <w:tcW w:w="2253" w:type="dxa"/>
            <w:vAlign w:val="center"/>
          </w:tcPr>
          <w:p w14:paraId="4EA83180" w14:textId="4BC200CA" w:rsidR="00507637" w:rsidRPr="00A418BB" w:rsidRDefault="00507637" w:rsidP="00B2152E">
            <w:pPr>
              <w:jc w:val="center"/>
              <w:rPr>
                <w:b/>
              </w:rPr>
            </w:pPr>
            <w:r>
              <w:rPr>
                <w:b/>
              </w:rPr>
              <w:t>intron-right</w:t>
            </w:r>
          </w:p>
        </w:tc>
        <w:tc>
          <w:tcPr>
            <w:tcW w:w="2253" w:type="dxa"/>
            <w:vAlign w:val="center"/>
          </w:tcPr>
          <w:p w14:paraId="257FD887" w14:textId="4E76A43C" w:rsidR="00507637" w:rsidRPr="00A418BB" w:rsidRDefault="00507637" w:rsidP="00B2152E">
            <w:pPr>
              <w:jc w:val="center"/>
              <w:rPr>
                <w:b/>
              </w:rPr>
            </w:pPr>
            <w:r>
              <w:rPr>
                <w:b/>
              </w:rPr>
              <w:t>interpretation</w:t>
            </w:r>
          </w:p>
        </w:tc>
      </w:tr>
      <w:tr w:rsidR="00507637" w14:paraId="279A32BA" w14:textId="77777777" w:rsidTr="00B2152E">
        <w:tc>
          <w:tcPr>
            <w:tcW w:w="2252" w:type="dxa"/>
            <w:vAlign w:val="center"/>
          </w:tcPr>
          <w:p w14:paraId="554C6D99" w14:textId="3F4191FD" w:rsidR="00507637" w:rsidRPr="00507637" w:rsidRDefault="00507637" w:rsidP="00B2152E">
            <w:pPr>
              <w:jc w:val="center"/>
            </w:pPr>
            <w:r>
              <w:t>+</w:t>
            </w:r>
          </w:p>
        </w:tc>
        <w:tc>
          <w:tcPr>
            <w:tcW w:w="2252" w:type="dxa"/>
            <w:vAlign w:val="center"/>
          </w:tcPr>
          <w:p w14:paraId="701579F8" w14:textId="47AF8070" w:rsidR="00507637" w:rsidRDefault="00507637" w:rsidP="00B2152E">
            <w:pPr>
              <w:jc w:val="center"/>
            </w:pPr>
            <w:r>
              <w:t>-</w:t>
            </w:r>
          </w:p>
        </w:tc>
        <w:tc>
          <w:tcPr>
            <w:tcW w:w="2253" w:type="dxa"/>
            <w:vAlign w:val="center"/>
          </w:tcPr>
          <w:p w14:paraId="02F514CF" w14:textId="36505A4D" w:rsidR="00507637" w:rsidRDefault="00507637" w:rsidP="00B2152E">
            <w:pPr>
              <w:jc w:val="center"/>
            </w:pPr>
            <w:r>
              <w:t>-</w:t>
            </w:r>
          </w:p>
        </w:tc>
        <w:tc>
          <w:tcPr>
            <w:tcW w:w="2253" w:type="dxa"/>
            <w:vAlign w:val="center"/>
          </w:tcPr>
          <w:p w14:paraId="0F2C0A77" w14:textId="67A995B0" w:rsidR="00507637" w:rsidRDefault="00507637" w:rsidP="00B2152E">
            <w:pPr>
              <w:jc w:val="center"/>
            </w:pPr>
            <w:r>
              <w:t>intron absent</w:t>
            </w:r>
          </w:p>
        </w:tc>
      </w:tr>
      <w:tr w:rsidR="00507637" w14:paraId="7018A7D7" w14:textId="77777777" w:rsidTr="00B2152E">
        <w:tc>
          <w:tcPr>
            <w:tcW w:w="2252" w:type="dxa"/>
            <w:vAlign w:val="center"/>
          </w:tcPr>
          <w:p w14:paraId="6198DC97" w14:textId="0FB936EE" w:rsidR="00507637" w:rsidRPr="00507637" w:rsidRDefault="00507637" w:rsidP="00B2152E">
            <w:pPr>
              <w:jc w:val="center"/>
            </w:pPr>
            <w:r>
              <w:t>-</w:t>
            </w:r>
          </w:p>
        </w:tc>
        <w:tc>
          <w:tcPr>
            <w:tcW w:w="2252" w:type="dxa"/>
            <w:vAlign w:val="center"/>
          </w:tcPr>
          <w:p w14:paraId="40537096" w14:textId="0A1069E5" w:rsidR="00507637" w:rsidRDefault="00507637" w:rsidP="00B2152E">
            <w:pPr>
              <w:jc w:val="center"/>
            </w:pPr>
            <w:r>
              <w:t>+</w:t>
            </w:r>
          </w:p>
        </w:tc>
        <w:tc>
          <w:tcPr>
            <w:tcW w:w="2253" w:type="dxa"/>
            <w:vAlign w:val="center"/>
          </w:tcPr>
          <w:p w14:paraId="5C12FB43" w14:textId="53737D30" w:rsidR="00507637" w:rsidRDefault="00507637" w:rsidP="00B2152E">
            <w:pPr>
              <w:jc w:val="center"/>
            </w:pPr>
            <w:r>
              <w:t>+</w:t>
            </w:r>
          </w:p>
        </w:tc>
        <w:tc>
          <w:tcPr>
            <w:tcW w:w="2253" w:type="dxa"/>
            <w:vAlign w:val="center"/>
          </w:tcPr>
          <w:p w14:paraId="5F3E3233" w14:textId="7FE8B31B" w:rsidR="00507637" w:rsidRDefault="00507637" w:rsidP="00B2152E">
            <w:pPr>
              <w:jc w:val="center"/>
            </w:pPr>
            <w:r>
              <w:t>intron present</w:t>
            </w:r>
          </w:p>
        </w:tc>
      </w:tr>
      <w:tr w:rsidR="00507637" w14:paraId="566B2514" w14:textId="77777777" w:rsidTr="00B2152E">
        <w:tc>
          <w:tcPr>
            <w:tcW w:w="2252" w:type="dxa"/>
            <w:vAlign w:val="center"/>
          </w:tcPr>
          <w:p w14:paraId="192C51DE" w14:textId="62798EE7" w:rsidR="00507637" w:rsidRDefault="00507637" w:rsidP="00507637">
            <w:pPr>
              <w:jc w:val="center"/>
            </w:pPr>
            <w:r>
              <w:t>-</w:t>
            </w:r>
          </w:p>
        </w:tc>
        <w:tc>
          <w:tcPr>
            <w:tcW w:w="2252" w:type="dxa"/>
            <w:vAlign w:val="center"/>
          </w:tcPr>
          <w:p w14:paraId="544D76CE" w14:textId="6C6C0CB5" w:rsidR="00507637" w:rsidRDefault="00507637" w:rsidP="00507637">
            <w:pPr>
              <w:jc w:val="center"/>
            </w:pPr>
            <w:r>
              <w:t>+</w:t>
            </w:r>
          </w:p>
        </w:tc>
        <w:tc>
          <w:tcPr>
            <w:tcW w:w="2253" w:type="dxa"/>
            <w:vAlign w:val="center"/>
          </w:tcPr>
          <w:p w14:paraId="3AD3AFC7" w14:textId="0A88D0EB" w:rsidR="00507637" w:rsidRDefault="00507637" w:rsidP="00507637">
            <w:pPr>
              <w:jc w:val="center"/>
            </w:pPr>
            <w:r>
              <w:t>-</w:t>
            </w:r>
          </w:p>
        </w:tc>
        <w:tc>
          <w:tcPr>
            <w:tcW w:w="2253" w:type="dxa"/>
            <w:vAlign w:val="center"/>
          </w:tcPr>
          <w:p w14:paraId="660B3131" w14:textId="42B7C9BA" w:rsidR="00507637" w:rsidRDefault="00507637" w:rsidP="00507637">
            <w:pPr>
              <w:jc w:val="center"/>
            </w:pPr>
            <w:r>
              <w:t>intron present</w:t>
            </w:r>
          </w:p>
        </w:tc>
      </w:tr>
      <w:tr w:rsidR="00507637" w14:paraId="330ECAA4" w14:textId="77777777" w:rsidTr="00B2152E">
        <w:tc>
          <w:tcPr>
            <w:tcW w:w="2252" w:type="dxa"/>
            <w:vAlign w:val="center"/>
          </w:tcPr>
          <w:p w14:paraId="3DCE35D6" w14:textId="3198927E" w:rsidR="00507637" w:rsidRDefault="00507637" w:rsidP="00507637">
            <w:pPr>
              <w:jc w:val="center"/>
            </w:pPr>
            <w:r>
              <w:t>-</w:t>
            </w:r>
          </w:p>
        </w:tc>
        <w:tc>
          <w:tcPr>
            <w:tcW w:w="2252" w:type="dxa"/>
            <w:vAlign w:val="center"/>
          </w:tcPr>
          <w:p w14:paraId="2AF43580" w14:textId="4DC3285D" w:rsidR="00507637" w:rsidRDefault="00507637" w:rsidP="00507637">
            <w:pPr>
              <w:jc w:val="center"/>
            </w:pPr>
            <w:r>
              <w:t>-</w:t>
            </w:r>
          </w:p>
        </w:tc>
        <w:tc>
          <w:tcPr>
            <w:tcW w:w="2253" w:type="dxa"/>
            <w:vAlign w:val="center"/>
          </w:tcPr>
          <w:p w14:paraId="75B53268" w14:textId="67CEA06D" w:rsidR="00507637" w:rsidRDefault="00507637" w:rsidP="00507637">
            <w:pPr>
              <w:jc w:val="center"/>
            </w:pPr>
            <w:r>
              <w:t>+</w:t>
            </w:r>
          </w:p>
        </w:tc>
        <w:tc>
          <w:tcPr>
            <w:tcW w:w="2253" w:type="dxa"/>
            <w:vAlign w:val="center"/>
          </w:tcPr>
          <w:p w14:paraId="435BC7DA" w14:textId="02C321A2" w:rsidR="00507637" w:rsidRDefault="00507637" w:rsidP="00507637">
            <w:pPr>
              <w:jc w:val="center"/>
            </w:pPr>
            <w:r>
              <w:t>intron present</w:t>
            </w:r>
          </w:p>
        </w:tc>
      </w:tr>
    </w:tbl>
    <w:p w14:paraId="16C0E547" w14:textId="77777777" w:rsidR="00507637" w:rsidRDefault="00507637"/>
    <w:p w14:paraId="44FF490B" w14:textId="77777777" w:rsidR="00791C23" w:rsidRDefault="00791C23"/>
    <w:p w14:paraId="1D7E7438" w14:textId="77777777" w:rsidR="007362C1" w:rsidRDefault="007362C1">
      <w:pPr>
        <w:rPr>
          <w:u w:val="single"/>
        </w:rPr>
      </w:pPr>
    </w:p>
    <w:p w14:paraId="3E0DF175" w14:textId="5D3D8E06" w:rsidR="00A418BB" w:rsidRPr="00661352" w:rsidRDefault="00A418BB">
      <w:pPr>
        <w:rPr>
          <w:u w:val="single"/>
        </w:rPr>
      </w:pPr>
      <w:r w:rsidRPr="00661352">
        <w:rPr>
          <w:u w:val="single"/>
        </w:rPr>
        <w:lastRenderedPageBreak/>
        <w:t>Detection of the R plasmid insertion</w:t>
      </w:r>
      <w:r w:rsidR="00661352">
        <w:rPr>
          <w:u w:val="single"/>
        </w:rPr>
        <w:t>:</w:t>
      </w:r>
    </w:p>
    <w:p w14:paraId="5CECD657" w14:textId="77777777" w:rsidR="00A418BB" w:rsidRDefault="00A418BB"/>
    <w:p w14:paraId="0CFA7A86" w14:textId="7436B262" w:rsidR="00507637" w:rsidRDefault="00507637" w:rsidP="00507637">
      <w:r>
        <w:t xml:space="preserve">Two sequences, </w:t>
      </w:r>
      <w:r>
        <w:rPr>
          <w:rFonts w:ascii="Courier" w:hAnsi="Courier"/>
        </w:rPr>
        <w:t>R-in</w:t>
      </w:r>
      <w:r w:rsidRPr="007C5341">
        <w:rPr>
          <w:rFonts w:ascii="Courier" w:hAnsi="Courier"/>
        </w:rPr>
        <w:t>-left</w:t>
      </w:r>
      <w:r>
        <w:t xml:space="preserve"> and </w:t>
      </w:r>
      <w:r>
        <w:rPr>
          <w:rFonts w:ascii="Courier" w:hAnsi="Courier"/>
        </w:rPr>
        <w:t>R-in</w:t>
      </w:r>
      <w:r w:rsidRPr="007C5341">
        <w:rPr>
          <w:rFonts w:ascii="Courier" w:hAnsi="Courier"/>
        </w:rPr>
        <w:t>-right</w:t>
      </w:r>
      <w:r>
        <w:t xml:space="preserve">, are used for detection of the R plasmid insertion in </w:t>
      </w:r>
      <w:proofErr w:type="spellStart"/>
      <w:r w:rsidRPr="00507637">
        <w:rPr>
          <w:i/>
        </w:rPr>
        <w:t>traI</w:t>
      </w:r>
      <w:proofErr w:type="spellEnd"/>
      <w:r>
        <w:t>. The sequences span the IS</w:t>
      </w:r>
      <w:r w:rsidRPr="00507637">
        <w:rPr>
          <w:i/>
        </w:rPr>
        <w:t>26</w:t>
      </w:r>
      <w:r>
        <w:t>-backbone junctions at the left and right ends of the insertion, including 50 bp of intron and 50 bp of adjacent backbone sequence each.</w:t>
      </w:r>
      <w:r w:rsidRPr="00791C23">
        <w:t xml:space="preserve"> </w:t>
      </w:r>
      <w:r>
        <w:t xml:space="preserve">Each of the sequences includes a copy of the target site duplication sequence </w:t>
      </w:r>
      <w:r w:rsidRPr="00507637">
        <w:rPr>
          <w:rFonts w:ascii="Courier" w:hAnsi="Courier"/>
        </w:rPr>
        <w:t>CGGGAAAC</w:t>
      </w:r>
      <w:r>
        <w:t>. Complete matches to one or both of these sequences indicates that the R plasmid insertion has occurred.</w:t>
      </w:r>
      <w:r w:rsidR="00714F3A">
        <w:t xml:space="preserve"> Note that IS26-mediated deletions to the left or right of the R plasmid insertion region are common, so one or both of these signature sequences might be absent from sub-lineage 3 plasmids. </w:t>
      </w:r>
    </w:p>
    <w:p w14:paraId="003B21A7" w14:textId="77777777" w:rsidR="00507637" w:rsidRDefault="00507637" w:rsidP="00507637"/>
    <w:p w14:paraId="7786B544" w14:textId="672AE03A" w:rsidR="00507637" w:rsidRDefault="00507637" w:rsidP="00507637">
      <w:r>
        <w:t xml:space="preserve">A third sequence, </w:t>
      </w:r>
      <w:r>
        <w:rPr>
          <w:rFonts w:ascii="Courier" w:hAnsi="Courier"/>
        </w:rPr>
        <w:t>R</w:t>
      </w:r>
      <w:r w:rsidRPr="007C5341">
        <w:rPr>
          <w:rFonts w:ascii="Courier" w:hAnsi="Courier"/>
        </w:rPr>
        <w:t>-</w:t>
      </w:r>
      <w:r>
        <w:rPr>
          <w:rFonts w:ascii="Courier" w:hAnsi="Courier"/>
        </w:rPr>
        <w:t>naive</w:t>
      </w:r>
      <w:r>
        <w:t xml:space="preserve">, is used for detection of backbones uninterrupted by the R plasmid insertion. This sequence spans the intron insertion site as it appears when the </w:t>
      </w:r>
      <w:proofErr w:type="spellStart"/>
      <w:r w:rsidRPr="00E04879">
        <w:rPr>
          <w:i/>
          <w:iCs/>
        </w:rPr>
        <w:t>traI</w:t>
      </w:r>
      <w:proofErr w:type="spellEnd"/>
      <w:r>
        <w:t xml:space="preserve"> gene has not been interrupted by the insertion of the R-type plasmid. A complete match to this sequence indicates that the R plasmid insertion is not present. It is expected that where the </w:t>
      </w:r>
      <w:r>
        <w:rPr>
          <w:rFonts w:ascii="Courier" w:hAnsi="Courier"/>
        </w:rPr>
        <w:t>R</w:t>
      </w:r>
      <w:r w:rsidRPr="007C5341">
        <w:rPr>
          <w:rFonts w:ascii="Courier" w:hAnsi="Courier"/>
        </w:rPr>
        <w:t>-</w:t>
      </w:r>
      <w:r>
        <w:rPr>
          <w:rFonts w:ascii="Courier" w:hAnsi="Courier"/>
        </w:rPr>
        <w:t>naive</w:t>
      </w:r>
      <w:r>
        <w:t xml:space="preserve"> sequence is present, the </w:t>
      </w:r>
      <w:r>
        <w:rPr>
          <w:rFonts w:ascii="Courier" w:hAnsi="Courier"/>
        </w:rPr>
        <w:t>intron</w:t>
      </w:r>
      <w:r w:rsidRPr="007C5341">
        <w:rPr>
          <w:rFonts w:ascii="Courier" w:hAnsi="Courier"/>
        </w:rPr>
        <w:t>-left</w:t>
      </w:r>
      <w:r>
        <w:t xml:space="preserve"> and </w:t>
      </w:r>
      <w:r>
        <w:rPr>
          <w:rFonts w:ascii="Courier" w:hAnsi="Courier"/>
        </w:rPr>
        <w:t>intron</w:t>
      </w:r>
      <w:r w:rsidRPr="007C5341">
        <w:rPr>
          <w:rFonts w:ascii="Courier" w:hAnsi="Courier"/>
        </w:rPr>
        <w:t>-right</w:t>
      </w:r>
      <w:r w:rsidRPr="00507637">
        <w:rPr>
          <w:rFonts w:cstheme="minorHAnsi"/>
        </w:rPr>
        <w:t xml:space="preserve"> </w:t>
      </w:r>
      <w:r>
        <w:rPr>
          <w:rFonts w:cstheme="minorHAnsi"/>
        </w:rPr>
        <w:t xml:space="preserve">sequences will not be present, and where the </w:t>
      </w:r>
      <w:r>
        <w:rPr>
          <w:rFonts w:ascii="Courier" w:hAnsi="Courier"/>
        </w:rPr>
        <w:t>intron</w:t>
      </w:r>
      <w:r w:rsidRPr="007C5341">
        <w:rPr>
          <w:rFonts w:ascii="Courier" w:hAnsi="Courier"/>
        </w:rPr>
        <w:t>-left</w:t>
      </w:r>
      <w:r>
        <w:t xml:space="preserve"> and/or </w:t>
      </w:r>
      <w:r>
        <w:rPr>
          <w:rFonts w:ascii="Courier" w:hAnsi="Courier"/>
        </w:rPr>
        <w:t>intron</w:t>
      </w:r>
      <w:r w:rsidRPr="007C5341">
        <w:rPr>
          <w:rFonts w:ascii="Courier" w:hAnsi="Courier"/>
        </w:rPr>
        <w:t>-right</w:t>
      </w:r>
      <w:r w:rsidRPr="00507637">
        <w:rPr>
          <w:rFonts w:cstheme="minorHAnsi"/>
        </w:rPr>
        <w:t xml:space="preserve"> </w:t>
      </w:r>
      <w:r>
        <w:rPr>
          <w:rFonts w:cstheme="minorHAnsi"/>
        </w:rPr>
        <w:t xml:space="preserve">sequences are present, </w:t>
      </w:r>
      <w:r>
        <w:t xml:space="preserve">the </w:t>
      </w:r>
      <w:r w:rsidR="00714F3A">
        <w:rPr>
          <w:rFonts w:ascii="Courier" w:hAnsi="Courier"/>
        </w:rPr>
        <w:t>R</w:t>
      </w:r>
      <w:r w:rsidRPr="007C5341">
        <w:rPr>
          <w:rFonts w:ascii="Courier" w:hAnsi="Courier"/>
        </w:rPr>
        <w:t>-</w:t>
      </w:r>
      <w:r>
        <w:rPr>
          <w:rFonts w:ascii="Courier" w:hAnsi="Courier"/>
        </w:rPr>
        <w:t>naive</w:t>
      </w:r>
      <w:r>
        <w:t xml:space="preserve"> sequence will be absent. </w:t>
      </w:r>
      <w:r w:rsidR="00714F3A">
        <w:t xml:space="preserve">In cases where all three sequences are absent, the plasmid should be checked for the presence of an R-type replicon using </w:t>
      </w:r>
      <w:proofErr w:type="spellStart"/>
      <w:r w:rsidR="00714F3A">
        <w:t>PlasmidFinder</w:t>
      </w:r>
      <w:proofErr w:type="spellEnd"/>
      <w:r w:rsidR="00714F3A">
        <w:t xml:space="preserve">. If the replicon is present, the likely explanation is that both the left and right junction sequences have been lost in deletion events. </w:t>
      </w:r>
    </w:p>
    <w:p w14:paraId="1D5BE008" w14:textId="68AE5F1B" w:rsidR="00A91FA8" w:rsidRDefault="00A91FA8"/>
    <w:p w14:paraId="0483849A" w14:textId="34D25696" w:rsidR="00A91FA8" w:rsidRDefault="00A91FA8">
      <w:pPr>
        <w:rPr>
          <w:b/>
        </w:rPr>
      </w:pPr>
      <w:r w:rsidRPr="00A91FA8">
        <w:rPr>
          <w:b/>
        </w:rPr>
        <w:t>Step 3: FII-33 backbone</w:t>
      </w:r>
    </w:p>
    <w:p w14:paraId="5855F71F" w14:textId="74F63AEC" w:rsidR="00826DE6" w:rsidRDefault="00826DE6">
      <w:pPr>
        <w:rPr>
          <w:b/>
        </w:rPr>
      </w:pPr>
    </w:p>
    <w:p w14:paraId="253F67B2" w14:textId="0FDC4FF4" w:rsidR="00826DE6" w:rsidRDefault="0010185F">
      <w:r>
        <w:t xml:space="preserve">Use the FII-33 </w:t>
      </w:r>
      <w:r w:rsidR="00826DE6">
        <w:t>backbone</w:t>
      </w:r>
      <w:r>
        <w:t xml:space="preserve"> sequence provided to query the draft or complete genome of interest to determine:</w:t>
      </w:r>
    </w:p>
    <w:p w14:paraId="11F3F087" w14:textId="3D582052" w:rsidR="0010185F" w:rsidRDefault="0010185F" w:rsidP="0010185F">
      <w:pPr>
        <w:pStyle w:val="a6"/>
        <w:numPr>
          <w:ilvl w:val="0"/>
          <w:numId w:val="1"/>
        </w:numPr>
      </w:pPr>
      <w:r>
        <w:t>which parts of the backbone are present/absent</w:t>
      </w:r>
    </w:p>
    <w:p w14:paraId="78DCCD71" w14:textId="40DA2B1B" w:rsidR="0010185F" w:rsidRDefault="0010185F" w:rsidP="0010185F">
      <w:pPr>
        <w:pStyle w:val="a6"/>
        <w:numPr>
          <w:ilvl w:val="0"/>
          <w:numId w:val="1"/>
        </w:numPr>
      </w:pPr>
      <w:r>
        <w:t>the potential significance of any absences (</w:t>
      </w:r>
      <w:r w:rsidR="00661CD4">
        <w:t>refer to the table below</w:t>
      </w:r>
      <w:r>
        <w:t>)</w:t>
      </w:r>
    </w:p>
    <w:p w14:paraId="79C440C9" w14:textId="7F98AF75" w:rsidR="00E038BF" w:rsidRDefault="00E038BF" w:rsidP="0010185F">
      <w:pPr>
        <w:pStyle w:val="a6"/>
        <w:numPr>
          <w:ilvl w:val="0"/>
          <w:numId w:val="1"/>
        </w:numPr>
      </w:pPr>
      <w:r>
        <w:t>whether the backbone has been interrupted by additional insertions</w:t>
      </w:r>
    </w:p>
    <w:p w14:paraId="34121F98" w14:textId="3652CD0D" w:rsidR="00826DE6" w:rsidRDefault="00826DE6"/>
    <w:p w14:paraId="21913ED2" w14:textId="709D8C9A" w:rsidR="00826DE6" w:rsidRDefault="0010185F">
      <w:r>
        <w:t>In complete plasmid sequences, it will</w:t>
      </w:r>
      <w:r w:rsidR="00E038BF">
        <w:t xml:space="preserve"> also</w:t>
      </w:r>
      <w:r>
        <w:t xml:space="preserve"> be possible to examine the orientation of backbone segments </w:t>
      </w:r>
      <w:r w:rsidR="00D1377A">
        <w:t xml:space="preserve">relative to the reference in order to </w:t>
      </w:r>
      <w:r>
        <w:t xml:space="preserve">determine whether parts of the backbone have been inverted in IS-mediated events. </w:t>
      </w:r>
    </w:p>
    <w:p w14:paraId="6727F0AC" w14:textId="0248D2BA" w:rsidR="00BE6712" w:rsidRDefault="00BE6712"/>
    <w:p w14:paraId="3EC8CDB0" w14:textId="7DFA7AC0" w:rsidR="00BE6712" w:rsidRDefault="00BE6712">
      <w:r>
        <w:t>Table S4: Overview of FII-33 backbone content</w:t>
      </w:r>
    </w:p>
    <w:tbl>
      <w:tblPr>
        <w:tblStyle w:val="a3"/>
        <w:tblW w:w="935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1276"/>
        <w:gridCol w:w="6379"/>
      </w:tblGrid>
      <w:tr w:rsidR="00BE6712" w:rsidRPr="002E1339" w14:paraId="26FFF49A" w14:textId="77777777" w:rsidTr="00AA51F5">
        <w:tc>
          <w:tcPr>
            <w:tcW w:w="1696" w:type="dxa"/>
            <w:tcBorders>
              <w:top w:val="single" w:sz="4" w:space="0" w:color="auto"/>
              <w:bottom w:val="single" w:sz="4" w:space="0" w:color="auto"/>
            </w:tcBorders>
          </w:tcPr>
          <w:p w14:paraId="099F6EA6" w14:textId="77777777" w:rsidR="00BE6712" w:rsidRPr="002E1339" w:rsidRDefault="00BE6712" w:rsidP="00E911CB">
            <w:pPr>
              <w:rPr>
                <w:sz w:val="20"/>
                <w:szCs w:val="20"/>
              </w:rPr>
            </w:pPr>
            <w:r w:rsidRPr="002E1339">
              <w:rPr>
                <w:sz w:val="20"/>
                <w:szCs w:val="20"/>
              </w:rPr>
              <w:t xml:space="preserve">Position </w:t>
            </w:r>
          </w:p>
          <w:p w14:paraId="446486DC" w14:textId="77777777" w:rsidR="00BE6712" w:rsidRPr="002E1339" w:rsidRDefault="00BE6712" w:rsidP="00E911CB">
            <w:pPr>
              <w:rPr>
                <w:sz w:val="20"/>
                <w:szCs w:val="20"/>
              </w:rPr>
            </w:pPr>
            <w:r w:rsidRPr="002E1339">
              <w:rPr>
                <w:sz w:val="20"/>
                <w:szCs w:val="20"/>
              </w:rPr>
              <w:t>in reference</w:t>
            </w:r>
          </w:p>
        </w:tc>
        <w:tc>
          <w:tcPr>
            <w:tcW w:w="1276" w:type="dxa"/>
            <w:tcBorders>
              <w:top w:val="single" w:sz="4" w:space="0" w:color="auto"/>
              <w:bottom w:val="single" w:sz="4" w:space="0" w:color="auto"/>
            </w:tcBorders>
          </w:tcPr>
          <w:p w14:paraId="5F96745F" w14:textId="7B53E11F" w:rsidR="00BE6712" w:rsidRPr="002E1339" w:rsidRDefault="00BE6712" w:rsidP="00E911CB">
            <w:pPr>
              <w:rPr>
                <w:sz w:val="20"/>
                <w:szCs w:val="20"/>
                <w:vertAlign w:val="superscript"/>
              </w:rPr>
            </w:pPr>
            <w:r w:rsidRPr="002E1339">
              <w:rPr>
                <w:sz w:val="20"/>
                <w:szCs w:val="20"/>
              </w:rPr>
              <w:t>Feature</w:t>
            </w:r>
            <w:r w:rsidR="00AA51F5" w:rsidRPr="002E1339">
              <w:rPr>
                <w:sz w:val="20"/>
                <w:szCs w:val="20"/>
                <w:vertAlign w:val="superscript"/>
              </w:rPr>
              <w:t>1</w:t>
            </w:r>
          </w:p>
        </w:tc>
        <w:tc>
          <w:tcPr>
            <w:tcW w:w="6379" w:type="dxa"/>
            <w:tcBorders>
              <w:top w:val="single" w:sz="4" w:space="0" w:color="auto"/>
              <w:bottom w:val="single" w:sz="4" w:space="0" w:color="auto"/>
            </w:tcBorders>
          </w:tcPr>
          <w:p w14:paraId="29FB412C" w14:textId="77777777" w:rsidR="00BE6712" w:rsidRPr="002E1339" w:rsidRDefault="00BE6712" w:rsidP="00E911CB">
            <w:pPr>
              <w:rPr>
                <w:sz w:val="20"/>
                <w:szCs w:val="20"/>
              </w:rPr>
            </w:pPr>
            <w:r w:rsidRPr="002E1339">
              <w:rPr>
                <w:sz w:val="20"/>
                <w:szCs w:val="20"/>
              </w:rPr>
              <w:t>Notes</w:t>
            </w:r>
          </w:p>
        </w:tc>
      </w:tr>
      <w:tr w:rsidR="00BE6712" w:rsidRPr="002E1339" w14:paraId="7950DACF" w14:textId="77777777" w:rsidTr="00AA51F5">
        <w:tc>
          <w:tcPr>
            <w:tcW w:w="1696" w:type="dxa"/>
            <w:tcBorders>
              <w:top w:val="single" w:sz="4" w:space="0" w:color="auto"/>
            </w:tcBorders>
          </w:tcPr>
          <w:p w14:paraId="44577397" w14:textId="77777777" w:rsidR="00BE6712" w:rsidRPr="002E1339" w:rsidRDefault="00BE6712" w:rsidP="00E911CB">
            <w:pPr>
              <w:rPr>
                <w:sz w:val="20"/>
                <w:szCs w:val="20"/>
              </w:rPr>
            </w:pPr>
            <w:r w:rsidRPr="002E1339">
              <w:rPr>
                <w:sz w:val="20"/>
                <w:szCs w:val="20"/>
              </w:rPr>
              <w:t>649-1518</w:t>
            </w:r>
          </w:p>
        </w:tc>
        <w:tc>
          <w:tcPr>
            <w:tcW w:w="1276" w:type="dxa"/>
            <w:tcBorders>
              <w:top w:val="single" w:sz="4" w:space="0" w:color="auto"/>
            </w:tcBorders>
          </w:tcPr>
          <w:p w14:paraId="69FA31CF" w14:textId="77777777" w:rsidR="00BE6712" w:rsidRPr="002E1339" w:rsidRDefault="00BE6712" w:rsidP="00E911CB">
            <w:pPr>
              <w:rPr>
                <w:i/>
                <w:sz w:val="20"/>
                <w:szCs w:val="20"/>
              </w:rPr>
            </w:pPr>
            <w:r w:rsidRPr="002E1339">
              <w:rPr>
                <w:i/>
                <w:sz w:val="20"/>
                <w:szCs w:val="20"/>
              </w:rPr>
              <w:t>repA1</w:t>
            </w:r>
          </w:p>
        </w:tc>
        <w:tc>
          <w:tcPr>
            <w:tcW w:w="6379" w:type="dxa"/>
            <w:tcBorders>
              <w:top w:val="single" w:sz="4" w:space="0" w:color="auto"/>
            </w:tcBorders>
          </w:tcPr>
          <w:p w14:paraId="3E55B6C1" w14:textId="77777777" w:rsidR="00BE6712" w:rsidRPr="002E1339" w:rsidRDefault="00BE6712" w:rsidP="00E911CB">
            <w:pPr>
              <w:rPr>
                <w:sz w:val="20"/>
                <w:szCs w:val="20"/>
              </w:rPr>
            </w:pPr>
            <w:r w:rsidRPr="002E1339">
              <w:rPr>
                <w:sz w:val="20"/>
                <w:szCs w:val="20"/>
              </w:rPr>
              <w:t>FII-33 replication initiation gene</w:t>
            </w:r>
          </w:p>
        </w:tc>
      </w:tr>
      <w:tr w:rsidR="00BE6712" w:rsidRPr="002E1339" w14:paraId="66EEF1E2" w14:textId="77777777" w:rsidTr="00AA51F5">
        <w:tc>
          <w:tcPr>
            <w:tcW w:w="1696" w:type="dxa"/>
          </w:tcPr>
          <w:p w14:paraId="2DE72917" w14:textId="77777777" w:rsidR="00BE6712" w:rsidRPr="002E1339" w:rsidRDefault="00BE6712" w:rsidP="00E911CB">
            <w:pPr>
              <w:rPr>
                <w:sz w:val="20"/>
                <w:szCs w:val="20"/>
              </w:rPr>
            </w:pPr>
            <w:r w:rsidRPr="002E1339">
              <w:rPr>
                <w:sz w:val="20"/>
                <w:szCs w:val="20"/>
              </w:rPr>
              <w:t>3203-3794</w:t>
            </w:r>
          </w:p>
        </w:tc>
        <w:tc>
          <w:tcPr>
            <w:tcW w:w="1276" w:type="dxa"/>
          </w:tcPr>
          <w:p w14:paraId="182034CB" w14:textId="77777777" w:rsidR="00BE6712" w:rsidRPr="002E1339" w:rsidRDefault="00BE6712" w:rsidP="00E911CB">
            <w:pPr>
              <w:rPr>
                <w:i/>
                <w:sz w:val="20"/>
                <w:szCs w:val="20"/>
              </w:rPr>
            </w:pPr>
            <w:proofErr w:type="spellStart"/>
            <w:r w:rsidRPr="002E1339">
              <w:rPr>
                <w:i/>
                <w:sz w:val="20"/>
                <w:szCs w:val="20"/>
              </w:rPr>
              <w:t>pemIK</w:t>
            </w:r>
            <w:proofErr w:type="spellEnd"/>
          </w:p>
        </w:tc>
        <w:tc>
          <w:tcPr>
            <w:tcW w:w="6379" w:type="dxa"/>
          </w:tcPr>
          <w:p w14:paraId="269616A1" w14:textId="77777777" w:rsidR="00BE6712" w:rsidRPr="002E1339" w:rsidRDefault="00BE6712" w:rsidP="00E911CB">
            <w:pPr>
              <w:rPr>
                <w:sz w:val="20"/>
                <w:szCs w:val="20"/>
              </w:rPr>
            </w:pPr>
            <w:r w:rsidRPr="002E1339">
              <w:rPr>
                <w:sz w:val="20"/>
                <w:szCs w:val="20"/>
              </w:rPr>
              <w:t>toxin-antitoxin genes, contribute to plasmid stability</w:t>
            </w:r>
          </w:p>
        </w:tc>
      </w:tr>
      <w:tr w:rsidR="00BE6712" w:rsidRPr="002E1339" w14:paraId="29D15D7D" w14:textId="77777777" w:rsidTr="00AA51F5">
        <w:tc>
          <w:tcPr>
            <w:tcW w:w="1696" w:type="dxa"/>
          </w:tcPr>
          <w:p w14:paraId="77C24B4E" w14:textId="77777777" w:rsidR="00BE6712" w:rsidRPr="002E1339" w:rsidRDefault="00BE6712" w:rsidP="00E911CB">
            <w:pPr>
              <w:rPr>
                <w:sz w:val="20"/>
                <w:szCs w:val="20"/>
              </w:rPr>
            </w:pPr>
            <w:r w:rsidRPr="002E1339">
              <w:rPr>
                <w:sz w:val="20"/>
                <w:szCs w:val="20"/>
              </w:rPr>
              <w:t>3987-3988</w:t>
            </w:r>
          </w:p>
        </w:tc>
        <w:tc>
          <w:tcPr>
            <w:tcW w:w="1276" w:type="dxa"/>
          </w:tcPr>
          <w:p w14:paraId="73CFF83A" w14:textId="77777777" w:rsidR="00BE6712" w:rsidRPr="002E1339" w:rsidRDefault="00BE6712" w:rsidP="00E911CB">
            <w:pPr>
              <w:rPr>
                <w:sz w:val="20"/>
                <w:szCs w:val="20"/>
              </w:rPr>
            </w:pPr>
            <w:r w:rsidRPr="002E1339">
              <w:rPr>
                <w:sz w:val="20"/>
                <w:szCs w:val="20"/>
              </w:rPr>
              <w:t>PRR</w:t>
            </w:r>
          </w:p>
        </w:tc>
        <w:tc>
          <w:tcPr>
            <w:tcW w:w="6379" w:type="dxa"/>
          </w:tcPr>
          <w:p w14:paraId="0C72C3E2" w14:textId="77777777" w:rsidR="00BE6712" w:rsidRPr="002E1339" w:rsidRDefault="00BE6712" w:rsidP="00E911CB">
            <w:pPr>
              <w:rPr>
                <w:sz w:val="20"/>
                <w:szCs w:val="20"/>
              </w:rPr>
            </w:pPr>
            <w:r w:rsidRPr="002E1339">
              <w:rPr>
                <w:sz w:val="20"/>
                <w:szCs w:val="20"/>
              </w:rPr>
              <w:t>primary resistance region located between these bases</w:t>
            </w:r>
          </w:p>
        </w:tc>
      </w:tr>
      <w:tr w:rsidR="00BE6712" w:rsidRPr="002E1339" w14:paraId="6CE1B8EA" w14:textId="77777777" w:rsidTr="00AA51F5">
        <w:tc>
          <w:tcPr>
            <w:tcW w:w="1696" w:type="dxa"/>
          </w:tcPr>
          <w:p w14:paraId="5FFC5A93" w14:textId="77777777" w:rsidR="00BE6712" w:rsidRPr="002E1339" w:rsidRDefault="00BE6712" w:rsidP="00E911CB">
            <w:pPr>
              <w:rPr>
                <w:sz w:val="20"/>
                <w:szCs w:val="20"/>
              </w:rPr>
            </w:pPr>
            <w:r w:rsidRPr="002E1339">
              <w:rPr>
                <w:sz w:val="20"/>
                <w:szCs w:val="20"/>
              </w:rPr>
              <w:t>6187-7502</w:t>
            </w:r>
          </w:p>
        </w:tc>
        <w:tc>
          <w:tcPr>
            <w:tcW w:w="1276" w:type="dxa"/>
          </w:tcPr>
          <w:p w14:paraId="6F2BB542" w14:textId="77777777" w:rsidR="00BE6712" w:rsidRPr="002E1339" w:rsidRDefault="00BE6712" w:rsidP="00E911CB">
            <w:pPr>
              <w:rPr>
                <w:i/>
                <w:sz w:val="20"/>
                <w:szCs w:val="20"/>
              </w:rPr>
            </w:pPr>
            <w:proofErr w:type="spellStart"/>
            <w:r w:rsidRPr="002E1339">
              <w:rPr>
                <w:i/>
                <w:sz w:val="20"/>
                <w:szCs w:val="20"/>
              </w:rPr>
              <w:t>stbBA</w:t>
            </w:r>
            <w:proofErr w:type="spellEnd"/>
          </w:p>
        </w:tc>
        <w:tc>
          <w:tcPr>
            <w:tcW w:w="6379" w:type="dxa"/>
          </w:tcPr>
          <w:p w14:paraId="7AD5887A" w14:textId="77777777" w:rsidR="00BE6712" w:rsidRPr="002E1339" w:rsidRDefault="00BE6712" w:rsidP="00E911CB">
            <w:pPr>
              <w:rPr>
                <w:sz w:val="20"/>
                <w:szCs w:val="20"/>
              </w:rPr>
            </w:pPr>
            <w:r w:rsidRPr="002E1339">
              <w:rPr>
                <w:sz w:val="20"/>
                <w:szCs w:val="20"/>
              </w:rPr>
              <w:t>partitioning genes, contribute to plasmid stability</w:t>
            </w:r>
          </w:p>
        </w:tc>
      </w:tr>
      <w:tr w:rsidR="00BE6712" w:rsidRPr="002E1339" w14:paraId="0E4C4986" w14:textId="77777777" w:rsidTr="00AA51F5">
        <w:tc>
          <w:tcPr>
            <w:tcW w:w="1696" w:type="dxa"/>
          </w:tcPr>
          <w:p w14:paraId="2A7FC7F2" w14:textId="77777777" w:rsidR="00BE6712" w:rsidRPr="002E1339" w:rsidRDefault="00BE6712" w:rsidP="00E911CB">
            <w:pPr>
              <w:rPr>
                <w:sz w:val="20"/>
                <w:szCs w:val="20"/>
              </w:rPr>
            </w:pPr>
            <w:r w:rsidRPr="002E1339">
              <w:rPr>
                <w:sz w:val="20"/>
                <w:szCs w:val="20"/>
              </w:rPr>
              <w:t>11932-11933</w:t>
            </w:r>
          </w:p>
        </w:tc>
        <w:tc>
          <w:tcPr>
            <w:tcW w:w="1276" w:type="dxa"/>
          </w:tcPr>
          <w:p w14:paraId="032647CA" w14:textId="77777777" w:rsidR="00BE6712" w:rsidRPr="002E1339" w:rsidRDefault="00BE6712" w:rsidP="00E911CB">
            <w:pPr>
              <w:rPr>
                <w:sz w:val="20"/>
                <w:szCs w:val="20"/>
              </w:rPr>
            </w:pPr>
            <w:r w:rsidRPr="002E1339">
              <w:rPr>
                <w:sz w:val="20"/>
                <w:szCs w:val="20"/>
              </w:rPr>
              <w:t>intron</w:t>
            </w:r>
          </w:p>
        </w:tc>
        <w:tc>
          <w:tcPr>
            <w:tcW w:w="6379" w:type="dxa"/>
          </w:tcPr>
          <w:p w14:paraId="6E9CBEB0" w14:textId="77777777" w:rsidR="00BE6712" w:rsidRPr="002E1339" w:rsidRDefault="00BE6712" w:rsidP="00E911CB">
            <w:pPr>
              <w:rPr>
                <w:sz w:val="20"/>
                <w:szCs w:val="20"/>
              </w:rPr>
            </w:pPr>
            <w:r w:rsidRPr="002E1339">
              <w:rPr>
                <w:sz w:val="20"/>
                <w:szCs w:val="20"/>
              </w:rPr>
              <w:t>group II intron inserted between these bases sub-lineage 2/3</w:t>
            </w:r>
          </w:p>
        </w:tc>
      </w:tr>
      <w:tr w:rsidR="00BE6712" w:rsidRPr="002E1339" w14:paraId="50CEFD61" w14:textId="77777777" w:rsidTr="00AA51F5">
        <w:tc>
          <w:tcPr>
            <w:tcW w:w="1696" w:type="dxa"/>
          </w:tcPr>
          <w:p w14:paraId="1FAD4D28" w14:textId="77777777" w:rsidR="00BE6712" w:rsidRPr="002E1339" w:rsidRDefault="00BE6712" w:rsidP="00E911CB">
            <w:pPr>
              <w:rPr>
                <w:sz w:val="20"/>
                <w:szCs w:val="20"/>
              </w:rPr>
            </w:pPr>
            <w:r w:rsidRPr="002E1339">
              <w:rPr>
                <w:sz w:val="20"/>
                <w:szCs w:val="20"/>
              </w:rPr>
              <w:t>15839-16366</w:t>
            </w:r>
          </w:p>
        </w:tc>
        <w:tc>
          <w:tcPr>
            <w:tcW w:w="1276" w:type="dxa"/>
          </w:tcPr>
          <w:p w14:paraId="5675C934" w14:textId="77777777" w:rsidR="00BE6712" w:rsidRPr="002E1339" w:rsidRDefault="00BE6712" w:rsidP="00E911CB">
            <w:pPr>
              <w:rPr>
                <w:i/>
                <w:sz w:val="20"/>
                <w:szCs w:val="20"/>
              </w:rPr>
            </w:pPr>
            <w:proofErr w:type="spellStart"/>
            <w:r w:rsidRPr="002E1339">
              <w:rPr>
                <w:i/>
                <w:sz w:val="20"/>
                <w:szCs w:val="20"/>
              </w:rPr>
              <w:t>ssb</w:t>
            </w:r>
            <w:proofErr w:type="spellEnd"/>
          </w:p>
        </w:tc>
        <w:tc>
          <w:tcPr>
            <w:tcW w:w="6379" w:type="dxa"/>
          </w:tcPr>
          <w:p w14:paraId="7FB4A947" w14:textId="77777777" w:rsidR="00BE6712" w:rsidRPr="002E1339" w:rsidRDefault="00BE6712" w:rsidP="00E911CB">
            <w:pPr>
              <w:rPr>
                <w:sz w:val="20"/>
                <w:szCs w:val="20"/>
              </w:rPr>
            </w:pPr>
            <w:r w:rsidRPr="002E1339">
              <w:rPr>
                <w:sz w:val="20"/>
                <w:szCs w:val="20"/>
              </w:rPr>
              <w:t>single-stranded DNA binding protein determinant</w:t>
            </w:r>
          </w:p>
        </w:tc>
      </w:tr>
      <w:tr w:rsidR="00BE6712" w:rsidRPr="002E1339" w14:paraId="69F6D9AF" w14:textId="77777777" w:rsidTr="00AA51F5">
        <w:tc>
          <w:tcPr>
            <w:tcW w:w="1696" w:type="dxa"/>
          </w:tcPr>
          <w:p w14:paraId="2FDB645B" w14:textId="77777777" w:rsidR="00BE6712" w:rsidRPr="002E1339" w:rsidRDefault="00BE6712" w:rsidP="00E911CB">
            <w:pPr>
              <w:rPr>
                <w:sz w:val="20"/>
                <w:szCs w:val="20"/>
              </w:rPr>
            </w:pPr>
            <w:r w:rsidRPr="002E1339">
              <w:rPr>
                <w:sz w:val="20"/>
                <w:szCs w:val="20"/>
              </w:rPr>
              <w:t>18810-19960</w:t>
            </w:r>
          </w:p>
        </w:tc>
        <w:tc>
          <w:tcPr>
            <w:tcW w:w="1276" w:type="dxa"/>
          </w:tcPr>
          <w:p w14:paraId="0EA5C30A" w14:textId="77777777" w:rsidR="00BE6712" w:rsidRPr="002E1339" w:rsidRDefault="00BE6712" w:rsidP="00E911CB">
            <w:pPr>
              <w:rPr>
                <w:i/>
                <w:sz w:val="20"/>
                <w:szCs w:val="20"/>
              </w:rPr>
            </w:pPr>
            <w:proofErr w:type="spellStart"/>
            <w:r w:rsidRPr="002E1339">
              <w:rPr>
                <w:i/>
                <w:sz w:val="20"/>
                <w:szCs w:val="20"/>
              </w:rPr>
              <w:t>psiBA</w:t>
            </w:r>
            <w:proofErr w:type="spellEnd"/>
          </w:p>
        </w:tc>
        <w:tc>
          <w:tcPr>
            <w:tcW w:w="6379" w:type="dxa"/>
          </w:tcPr>
          <w:p w14:paraId="08381128" w14:textId="77777777" w:rsidR="00BE6712" w:rsidRPr="002E1339" w:rsidRDefault="00BE6712" w:rsidP="00E911CB">
            <w:pPr>
              <w:rPr>
                <w:sz w:val="20"/>
                <w:szCs w:val="20"/>
              </w:rPr>
            </w:pPr>
            <w:r w:rsidRPr="002E1339">
              <w:rPr>
                <w:sz w:val="20"/>
                <w:szCs w:val="20"/>
              </w:rPr>
              <w:t>SOS inhibition genes</w:t>
            </w:r>
          </w:p>
        </w:tc>
      </w:tr>
      <w:tr w:rsidR="00BE6712" w:rsidRPr="002E1339" w14:paraId="313E7222" w14:textId="77777777" w:rsidTr="00AA51F5">
        <w:tc>
          <w:tcPr>
            <w:tcW w:w="1696" w:type="dxa"/>
          </w:tcPr>
          <w:p w14:paraId="3E0A0A95" w14:textId="77777777" w:rsidR="00BE6712" w:rsidRPr="002E1339" w:rsidRDefault="00BE6712" w:rsidP="00E911CB">
            <w:pPr>
              <w:rPr>
                <w:sz w:val="20"/>
                <w:szCs w:val="20"/>
              </w:rPr>
            </w:pPr>
            <w:r w:rsidRPr="002E1339">
              <w:rPr>
                <w:sz w:val="20"/>
                <w:szCs w:val="20"/>
              </w:rPr>
              <w:t>20182-20398</w:t>
            </w:r>
          </w:p>
        </w:tc>
        <w:tc>
          <w:tcPr>
            <w:tcW w:w="1276" w:type="dxa"/>
          </w:tcPr>
          <w:p w14:paraId="2244C136" w14:textId="77777777" w:rsidR="00BE6712" w:rsidRPr="002E1339" w:rsidRDefault="00BE6712" w:rsidP="00E911CB">
            <w:pPr>
              <w:rPr>
                <w:sz w:val="20"/>
                <w:szCs w:val="20"/>
              </w:rPr>
            </w:pPr>
            <w:proofErr w:type="spellStart"/>
            <w:r w:rsidRPr="002E1339">
              <w:rPr>
                <w:i/>
                <w:sz w:val="20"/>
                <w:szCs w:val="20"/>
              </w:rPr>
              <w:t>hok</w:t>
            </w:r>
            <w:proofErr w:type="spellEnd"/>
            <w:r w:rsidRPr="002E1339">
              <w:rPr>
                <w:sz w:val="20"/>
                <w:szCs w:val="20"/>
              </w:rPr>
              <w:t>/</w:t>
            </w:r>
            <w:proofErr w:type="spellStart"/>
            <w:r w:rsidRPr="002E1339">
              <w:rPr>
                <w:i/>
                <w:sz w:val="20"/>
                <w:szCs w:val="20"/>
              </w:rPr>
              <w:t>sok</w:t>
            </w:r>
            <w:proofErr w:type="spellEnd"/>
          </w:p>
        </w:tc>
        <w:tc>
          <w:tcPr>
            <w:tcW w:w="6379" w:type="dxa"/>
          </w:tcPr>
          <w:p w14:paraId="42B4E83E" w14:textId="77777777" w:rsidR="00BE6712" w:rsidRPr="002E1339" w:rsidRDefault="00BE6712" w:rsidP="00E911CB">
            <w:pPr>
              <w:rPr>
                <w:sz w:val="20"/>
                <w:szCs w:val="20"/>
              </w:rPr>
            </w:pPr>
            <w:r w:rsidRPr="002E1339">
              <w:rPr>
                <w:sz w:val="20"/>
                <w:szCs w:val="20"/>
              </w:rPr>
              <w:t>toxin-antitoxin genes</w:t>
            </w:r>
          </w:p>
        </w:tc>
      </w:tr>
      <w:tr w:rsidR="00BE6712" w:rsidRPr="002E1339" w14:paraId="6264F91C" w14:textId="77777777" w:rsidTr="00AA51F5">
        <w:tc>
          <w:tcPr>
            <w:tcW w:w="1696" w:type="dxa"/>
          </w:tcPr>
          <w:p w14:paraId="43AD5380" w14:textId="77777777" w:rsidR="00BE6712" w:rsidRPr="002E1339" w:rsidRDefault="00BE6712" w:rsidP="00E911CB">
            <w:pPr>
              <w:rPr>
                <w:sz w:val="20"/>
                <w:szCs w:val="20"/>
              </w:rPr>
            </w:pPr>
            <w:r w:rsidRPr="002E1339">
              <w:rPr>
                <w:sz w:val="20"/>
                <w:szCs w:val="20"/>
              </w:rPr>
              <w:t>23437-23760</w:t>
            </w:r>
          </w:p>
        </w:tc>
        <w:tc>
          <w:tcPr>
            <w:tcW w:w="1276" w:type="dxa"/>
          </w:tcPr>
          <w:p w14:paraId="6B692479" w14:textId="77777777" w:rsidR="00BE6712" w:rsidRPr="002E1339" w:rsidRDefault="00BE6712" w:rsidP="00E911CB">
            <w:pPr>
              <w:rPr>
                <w:i/>
                <w:sz w:val="20"/>
                <w:szCs w:val="20"/>
              </w:rPr>
            </w:pPr>
            <w:proofErr w:type="spellStart"/>
            <w:r w:rsidRPr="002E1339">
              <w:rPr>
                <w:i/>
                <w:sz w:val="20"/>
                <w:szCs w:val="20"/>
              </w:rPr>
              <w:t>oriT</w:t>
            </w:r>
            <w:proofErr w:type="spellEnd"/>
          </w:p>
        </w:tc>
        <w:tc>
          <w:tcPr>
            <w:tcW w:w="6379" w:type="dxa"/>
          </w:tcPr>
          <w:p w14:paraId="3BA92108" w14:textId="77777777" w:rsidR="00BE6712" w:rsidRPr="002E1339" w:rsidRDefault="00BE6712" w:rsidP="00E911CB">
            <w:pPr>
              <w:rPr>
                <w:sz w:val="20"/>
                <w:szCs w:val="20"/>
              </w:rPr>
            </w:pPr>
            <w:r w:rsidRPr="002E1339">
              <w:rPr>
                <w:sz w:val="20"/>
                <w:szCs w:val="20"/>
              </w:rPr>
              <w:t>origin-of-transfer; beginning of transfer region</w:t>
            </w:r>
          </w:p>
        </w:tc>
      </w:tr>
      <w:tr w:rsidR="00BE6712" w:rsidRPr="002E1339" w14:paraId="5BA258B7" w14:textId="77777777" w:rsidTr="00AA51F5">
        <w:tc>
          <w:tcPr>
            <w:tcW w:w="1696" w:type="dxa"/>
          </w:tcPr>
          <w:p w14:paraId="56B592C5" w14:textId="77777777" w:rsidR="00BE6712" w:rsidRPr="002E1339" w:rsidRDefault="00BE6712" w:rsidP="00E911CB">
            <w:pPr>
              <w:rPr>
                <w:sz w:val="20"/>
                <w:szCs w:val="20"/>
              </w:rPr>
            </w:pPr>
            <w:r w:rsidRPr="002E1339">
              <w:rPr>
                <w:sz w:val="20"/>
                <w:szCs w:val="20"/>
              </w:rPr>
              <w:t>23762-56296</w:t>
            </w:r>
          </w:p>
        </w:tc>
        <w:tc>
          <w:tcPr>
            <w:tcW w:w="1276" w:type="dxa"/>
          </w:tcPr>
          <w:p w14:paraId="0ECC631D" w14:textId="615E579C" w:rsidR="00BE6712" w:rsidRPr="002E1339" w:rsidRDefault="00BE6712" w:rsidP="00E911CB">
            <w:pPr>
              <w:rPr>
                <w:sz w:val="20"/>
                <w:szCs w:val="20"/>
                <w:vertAlign w:val="superscript"/>
              </w:rPr>
            </w:pPr>
            <w:proofErr w:type="spellStart"/>
            <w:r w:rsidRPr="002E1339">
              <w:rPr>
                <w:i/>
                <w:sz w:val="20"/>
                <w:szCs w:val="20"/>
              </w:rPr>
              <w:t>tra</w:t>
            </w:r>
            <w:proofErr w:type="spellEnd"/>
            <w:r w:rsidRPr="002E1339">
              <w:rPr>
                <w:i/>
                <w:sz w:val="20"/>
                <w:szCs w:val="20"/>
              </w:rPr>
              <w:t>/</w:t>
            </w:r>
            <w:proofErr w:type="spellStart"/>
            <w:r w:rsidRPr="002E1339">
              <w:rPr>
                <w:i/>
                <w:sz w:val="20"/>
                <w:szCs w:val="20"/>
              </w:rPr>
              <w:t>trb</w:t>
            </w:r>
            <w:proofErr w:type="spellEnd"/>
          </w:p>
        </w:tc>
        <w:tc>
          <w:tcPr>
            <w:tcW w:w="6379" w:type="dxa"/>
          </w:tcPr>
          <w:p w14:paraId="52031751" w14:textId="77777777" w:rsidR="00BE6712" w:rsidRPr="002E1339" w:rsidRDefault="00BE6712" w:rsidP="00E911CB">
            <w:pPr>
              <w:rPr>
                <w:sz w:val="20"/>
                <w:szCs w:val="20"/>
              </w:rPr>
            </w:pPr>
            <w:r w:rsidRPr="002E1339">
              <w:rPr>
                <w:sz w:val="20"/>
                <w:szCs w:val="20"/>
              </w:rPr>
              <w:t xml:space="preserve">contains all transfer genes from </w:t>
            </w:r>
            <w:proofErr w:type="spellStart"/>
            <w:r w:rsidRPr="002E1339">
              <w:rPr>
                <w:i/>
                <w:sz w:val="20"/>
                <w:szCs w:val="20"/>
              </w:rPr>
              <w:t>traM</w:t>
            </w:r>
            <w:proofErr w:type="spellEnd"/>
            <w:r w:rsidRPr="002E1339">
              <w:rPr>
                <w:sz w:val="20"/>
                <w:szCs w:val="20"/>
              </w:rPr>
              <w:t xml:space="preserve"> to </w:t>
            </w:r>
            <w:proofErr w:type="spellStart"/>
            <w:r w:rsidRPr="002E1339">
              <w:rPr>
                <w:i/>
                <w:sz w:val="20"/>
                <w:szCs w:val="20"/>
              </w:rPr>
              <w:t>traI</w:t>
            </w:r>
            <w:proofErr w:type="spellEnd"/>
          </w:p>
        </w:tc>
      </w:tr>
      <w:tr w:rsidR="00BE6712" w:rsidRPr="002E1339" w14:paraId="73A9A64C" w14:textId="77777777" w:rsidTr="00AA51F5">
        <w:tc>
          <w:tcPr>
            <w:tcW w:w="1696" w:type="dxa"/>
          </w:tcPr>
          <w:p w14:paraId="7E323998" w14:textId="77777777" w:rsidR="00BE6712" w:rsidRPr="002E1339" w:rsidRDefault="00BE6712" w:rsidP="00E911CB">
            <w:pPr>
              <w:rPr>
                <w:sz w:val="20"/>
                <w:szCs w:val="20"/>
              </w:rPr>
            </w:pPr>
            <w:r w:rsidRPr="002E1339">
              <w:rPr>
                <w:sz w:val="20"/>
                <w:szCs w:val="20"/>
              </w:rPr>
              <w:t>56142-56143</w:t>
            </w:r>
          </w:p>
        </w:tc>
        <w:tc>
          <w:tcPr>
            <w:tcW w:w="1276" w:type="dxa"/>
          </w:tcPr>
          <w:p w14:paraId="67D8899B" w14:textId="77777777" w:rsidR="00BE6712" w:rsidRPr="002E1339" w:rsidRDefault="00BE6712" w:rsidP="00E911CB">
            <w:pPr>
              <w:rPr>
                <w:sz w:val="20"/>
                <w:szCs w:val="20"/>
              </w:rPr>
            </w:pPr>
            <w:r w:rsidRPr="002E1339">
              <w:rPr>
                <w:sz w:val="20"/>
                <w:szCs w:val="20"/>
              </w:rPr>
              <w:t>R plasmid</w:t>
            </w:r>
          </w:p>
        </w:tc>
        <w:tc>
          <w:tcPr>
            <w:tcW w:w="6379" w:type="dxa"/>
          </w:tcPr>
          <w:p w14:paraId="7923F637" w14:textId="77777777" w:rsidR="00BE6712" w:rsidRPr="002E1339" w:rsidRDefault="00BE6712" w:rsidP="00E911CB">
            <w:pPr>
              <w:rPr>
                <w:sz w:val="20"/>
                <w:szCs w:val="20"/>
              </w:rPr>
            </w:pPr>
            <w:r w:rsidRPr="002E1339">
              <w:rPr>
                <w:sz w:val="20"/>
                <w:szCs w:val="20"/>
              </w:rPr>
              <w:t>R plasmid inserted between these bases in sub-lineage 3</w:t>
            </w:r>
          </w:p>
        </w:tc>
      </w:tr>
      <w:tr w:rsidR="00BE6712" w:rsidRPr="002E1339" w14:paraId="44B45754" w14:textId="77777777" w:rsidTr="00AA51F5">
        <w:tc>
          <w:tcPr>
            <w:tcW w:w="1696" w:type="dxa"/>
          </w:tcPr>
          <w:p w14:paraId="4E5D9770" w14:textId="77777777" w:rsidR="00BE6712" w:rsidRPr="002E1339" w:rsidRDefault="00BE6712" w:rsidP="00E911CB">
            <w:pPr>
              <w:rPr>
                <w:sz w:val="20"/>
                <w:szCs w:val="20"/>
              </w:rPr>
            </w:pPr>
            <w:r w:rsidRPr="002E1339">
              <w:rPr>
                <w:sz w:val="20"/>
                <w:szCs w:val="20"/>
              </w:rPr>
              <w:t>57117-57677</w:t>
            </w:r>
          </w:p>
        </w:tc>
        <w:tc>
          <w:tcPr>
            <w:tcW w:w="1276" w:type="dxa"/>
          </w:tcPr>
          <w:p w14:paraId="778777D4" w14:textId="77777777" w:rsidR="00BE6712" w:rsidRPr="002E1339" w:rsidRDefault="00BE6712" w:rsidP="00E911CB">
            <w:pPr>
              <w:rPr>
                <w:i/>
                <w:sz w:val="20"/>
                <w:szCs w:val="20"/>
              </w:rPr>
            </w:pPr>
            <w:proofErr w:type="spellStart"/>
            <w:r w:rsidRPr="002E1339">
              <w:rPr>
                <w:i/>
                <w:sz w:val="20"/>
                <w:szCs w:val="20"/>
              </w:rPr>
              <w:t>finO</w:t>
            </w:r>
            <w:proofErr w:type="spellEnd"/>
          </w:p>
        </w:tc>
        <w:tc>
          <w:tcPr>
            <w:tcW w:w="6379" w:type="dxa"/>
          </w:tcPr>
          <w:p w14:paraId="230CFF8C" w14:textId="77777777" w:rsidR="00BE6712" w:rsidRPr="002E1339" w:rsidRDefault="00BE6712" w:rsidP="00E911CB">
            <w:pPr>
              <w:rPr>
                <w:sz w:val="20"/>
                <w:szCs w:val="20"/>
              </w:rPr>
            </w:pPr>
            <w:r w:rsidRPr="002E1339">
              <w:rPr>
                <w:sz w:val="20"/>
                <w:szCs w:val="20"/>
              </w:rPr>
              <w:t>fertility inhibition gene; end of transfer region</w:t>
            </w:r>
          </w:p>
        </w:tc>
      </w:tr>
    </w:tbl>
    <w:p w14:paraId="0D44207F" w14:textId="04124B0D" w:rsidR="00BE6712" w:rsidRPr="00BE6712" w:rsidRDefault="00BE6712">
      <w:pPr>
        <w:rPr>
          <w:sz w:val="20"/>
          <w:szCs w:val="20"/>
        </w:rPr>
      </w:pPr>
      <w:r>
        <w:rPr>
          <w:sz w:val="20"/>
          <w:szCs w:val="20"/>
          <w:vertAlign w:val="superscript"/>
        </w:rPr>
        <w:lastRenderedPageBreak/>
        <w:t>1</w:t>
      </w:r>
      <w:r>
        <w:rPr>
          <w:sz w:val="20"/>
          <w:szCs w:val="20"/>
        </w:rPr>
        <w:t xml:space="preserve"> To determine precisely which genes are present/absent, compare to the annotated sequence </w:t>
      </w:r>
      <w:r w:rsidR="00C85EAE">
        <w:rPr>
          <w:sz w:val="20"/>
          <w:szCs w:val="20"/>
        </w:rPr>
        <w:t xml:space="preserve">at GenBank accession </w:t>
      </w:r>
      <w:r w:rsidR="00AA51F5">
        <w:rPr>
          <w:sz w:val="20"/>
          <w:szCs w:val="20"/>
        </w:rPr>
        <w:t xml:space="preserve">JN232517. Note that gene co-ordinates in the backbone sequence provided here do not correspond to those in the GenBank entry, which includes a complete plasmid sequence. Consult PMID 7915817 for further information on the function of genes in the transfer region. </w:t>
      </w:r>
    </w:p>
    <w:p w14:paraId="088EE4E1" w14:textId="6CEF370B" w:rsidR="003C373A" w:rsidRDefault="003C373A"/>
    <w:p w14:paraId="63B49B66" w14:textId="77D0925A" w:rsidR="005879A5" w:rsidRDefault="005879A5" w:rsidP="005879A5">
      <w:pPr>
        <w:rPr>
          <w:b/>
        </w:rPr>
      </w:pPr>
      <w:r w:rsidRPr="00A91FA8">
        <w:rPr>
          <w:b/>
        </w:rPr>
        <w:t xml:space="preserve">Step </w:t>
      </w:r>
      <w:r>
        <w:rPr>
          <w:b/>
        </w:rPr>
        <w:t>4</w:t>
      </w:r>
      <w:r w:rsidRPr="00A91FA8">
        <w:rPr>
          <w:b/>
        </w:rPr>
        <w:t xml:space="preserve">: </w:t>
      </w:r>
      <w:r>
        <w:rPr>
          <w:b/>
        </w:rPr>
        <w:t>characterisation of additional backbone insertions</w:t>
      </w:r>
    </w:p>
    <w:p w14:paraId="342EF8BC" w14:textId="77777777" w:rsidR="005879A5" w:rsidRDefault="005879A5" w:rsidP="00BB430B">
      <w:pPr>
        <w:rPr>
          <w:b/>
        </w:rPr>
      </w:pPr>
    </w:p>
    <w:p w14:paraId="39C28555" w14:textId="70EDFE21" w:rsidR="005879A5" w:rsidRPr="005879A5" w:rsidRDefault="005879A5" w:rsidP="00BB430B">
      <w:r>
        <w:t xml:space="preserve">If further backbone insertions are detected, determine whether they are flanked by target site duplications. Signature sequences can be created by taking 50 bp of the inserted element and 50 bp of adjacent backbone sequence from either end of the insertion. These can be used to detect more closely-related plasmids in sequence databases that share the insertion of interest. </w:t>
      </w:r>
    </w:p>
    <w:p w14:paraId="708970AD" w14:textId="77777777" w:rsidR="005879A5" w:rsidRDefault="005879A5" w:rsidP="00BB430B">
      <w:pPr>
        <w:rPr>
          <w:b/>
        </w:rPr>
      </w:pPr>
    </w:p>
    <w:p w14:paraId="5112EE70" w14:textId="7681E70A" w:rsidR="00BB430B" w:rsidRDefault="00BB430B" w:rsidP="00BB430B">
      <w:pPr>
        <w:rPr>
          <w:b/>
        </w:rPr>
      </w:pPr>
      <w:r w:rsidRPr="00A91FA8">
        <w:rPr>
          <w:b/>
        </w:rPr>
        <w:t xml:space="preserve">Step </w:t>
      </w:r>
      <w:r w:rsidR="005879A5">
        <w:rPr>
          <w:b/>
        </w:rPr>
        <w:t>5</w:t>
      </w:r>
      <w:r w:rsidRPr="00A91FA8">
        <w:rPr>
          <w:b/>
        </w:rPr>
        <w:t xml:space="preserve">: </w:t>
      </w:r>
      <w:r>
        <w:rPr>
          <w:b/>
        </w:rPr>
        <w:t>detection of additional plasmid replicons</w:t>
      </w:r>
    </w:p>
    <w:p w14:paraId="301FA0C0" w14:textId="4866B40D" w:rsidR="003C373A" w:rsidRDefault="003C373A"/>
    <w:p w14:paraId="27162972" w14:textId="7664A907" w:rsidR="003C373A" w:rsidRDefault="006C424D">
      <w:r>
        <w:t xml:space="preserve">For complete plasmids, the </w:t>
      </w:r>
      <w:proofErr w:type="spellStart"/>
      <w:r w:rsidR="000A7294">
        <w:t>PlasmidFinder</w:t>
      </w:r>
      <w:proofErr w:type="spellEnd"/>
      <w:r w:rsidR="000A7294">
        <w:t xml:space="preserve"> </w:t>
      </w:r>
      <w:r>
        <w:t xml:space="preserve">database can be used </w:t>
      </w:r>
      <w:r w:rsidR="000A7294">
        <w:t>to detect additional plasmid replicons</w:t>
      </w:r>
      <w:r>
        <w:t xml:space="preserve"> that would indicate that the plasmid of interest is a cointegrate</w:t>
      </w:r>
      <w:r w:rsidR="000A7294">
        <w:t>. Note that the detection of additional replicons in a draft genome does not confirm the</w:t>
      </w:r>
      <w:r w:rsidR="00EE0293">
        <w:t xml:space="preserve"> existence of a cointegrate</w:t>
      </w:r>
      <w:r>
        <w:t xml:space="preserve">, so cointegrate formation can only be assessed using complete genome or plasmid sequences. </w:t>
      </w:r>
    </w:p>
    <w:p w14:paraId="3090C066" w14:textId="36BCD7BA" w:rsidR="007C5341" w:rsidRPr="007C5341" w:rsidRDefault="007C5341" w:rsidP="007C5341">
      <w:pPr>
        <w:rPr>
          <w:rFonts w:ascii="Courier" w:hAnsi="Courier"/>
        </w:rPr>
      </w:pPr>
    </w:p>
    <w:sectPr w:rsidR="007C5341" w:rsidRPr="007C5341" w:rsidSect="008E3B2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w:panose1 w:val="00000000000000000000"/>
    <w:charset w:val="00"/>
    <w:family w:val="auto"/>
    <w:pitch w:val="variable"/>
    <w:sig w:usb0="00000003" w:usb1="00000000" w:usb2="00000000" w:usb3="00000000" w:csb0="00000003"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5E1900"/>
    <w:multiLevelType w:val="hybridMultilevel"/>
    <w:tmpl w:val="78FCD8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FA8"/>
    <w:rsid w:val="00054BB2"/>
    <w:rsid w:val="000A7294"/>
    <w:rsid w:val="000B7648"/>
    <w:rsid w:val="0010185F"/>
    <w:rsid w:val="0011454E"/>
    <w:rsid w:val="001A0287"/>
    <w:rsid w:val="001D31A4"/>
    <w:rsid w:val="00200159"/>
    <w:rsid w:val="00200BC6"/>
    <w:rsid w:val="00201187"/>
    <w:rsid w:val="00256218"/>
    <w:rsid w:val="00297DE1"/>
    <w:rsid w:val="002E1339"/>
    <w:rsid w:val="003C373A"/>
    <w:rsid w:val="0047069E"/>
    <w:rsid w:val="004B2BC1"/>
    <w:rsid w:val="00507637"/>
    <w:rsid w:val="00574022"/>
    <w:rsid w:val="00580419"/>
    <w:rsid w:val="005879A5"/>
    <w:rsid w:val="00623210"/>
    <w:rsid w:val="00661352"/>
    <w:rsid w:val="00661CD4"/>
    <w:rsid w:val="006C424D"/>
    <w:rsid w:val="00714F3A"/>
    <w:rsid w:val="007362C1"/>
    <w:rsid w:val="007772FA"/>
    <w:rsid w:val="00791C23"/>
    <w:rsid w:val="007C5341"/>
    <w:rsid w:val="008004D3"/>
    <w:rsid w:val="0082172E"/>
    <w:rsid w:val="00826DE6"/>
    <w:rsid w:val="008724F1"/>
    <w:rsid w:val="008E3B24"/>
    <w:rsid w:val="0092157E"/>
    <w:rsid w:val="00A418BB"/>
    <w:rsid w:val="00A91FA8"/>
    <w:rsid w:val="00AA51F5"/>
    <w:rsid w:val="00AC092D"/>
    <w:rsid w:val="00AE15A8"/>
    <w:rsid w:val="00B44F67"/>
    <w:rsid w:val="00BA16E5"/>
    <w:rsid w:val="00BB430B"/>
    <w:rsid w:val="00BE6712"/>
    <w:rsid w:val="00C61AD4"/>
    <w:rsid w:val="00C85EAE"/>
    <w:rsid w:val="00D1377A"/>
    <w:rsid w:val="00DA36DD"/>
    <w:rsid w:val="00DE5830"/>
    <w:rsid w:val="00E038BF"/>
    <w:rsid w:val="00E04879"/>
    <w:rsid w:val="00EC5878"/>
    <w:rsid w:val="00EE0293"/>
    <w:rsid w:val="00F047C5"/>
    <w:rsid w:val="00F25B6A"/>
    <w:rsid w:val="00FC3D0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C371ED9"/>
  <w15:chartTrackingRefBased/>
  <w15:docId w15:val="{F70221A7-FA5F-4345-9E61-AB059BB87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418B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A418BB"/>
    <w:rPr>
      <w:rFonts w:ascii="Times New Roman" w:hAnsi="Times New Roman" w:cs="Times New Roman"/>
      <w:sz w:val="18"/>
      <w:szCs w:val="18"/>
    </w:rPr>
  </w:style>
  <w:style w:type="character" w:customStyle="1" w:styleId="a5">
    <w:name w:val="批注框文本 字符"/>
    <w:basedOn w:val="a0"/>
    <w:link w:val="a4"/>
    <w:uiPriority w:val="99"/>
    <w:semiHidden/>
    <w:rsid w:val="00A418BB"/>
    <w:rPr>
      <w:rFonts w:ascii="Times New Roman" w:hAnsi="Times New Roman" w:cs="Times New Roman"/>
      <w:sz w:val="18"/>
      <w:szCs w:val="18"/>
    </w:rPr>
  </w:style>
  <w:style w:type="paragraph" w:styleId="a6">
    <w:name w:val="List Paragraph"/>
    <w:basedOn w:val="a"/>
    <w:uiPriority w:val="34"/>
    <w:qFormat/>
    <w:rsid w:val="0010185F"/>
    <w:pPr>
      <w:ind w:left="720"/>
      <w:contextualSpacing/>
    </w:pPr>
  </w:style>
  <w:style w:type="character" w:styleId="a7">
    <w:name w:val="annotation reference"/>
    <w:basedOn w:val="a0"/>
    <w:uiPriority w:val="99"/>
    <w:semiHidden/>
    <w:unhideWhenUsed/>
    <w:rsid w:val="0010185F"/>
    <w:rPr>
      <w:sz w:val="16"/>
      <w:szCs w:val="16"/>
    </w:rPr>
  </w:style>
  <w:style w:type="paragraph" w:styleId="a8">
    <w:name w:val="annotation text"/>
    <w:basedOn w:val="a"/>
    <w:link w:val="a9"/>
    <w:uiPriority w:val="99"/>
    <w:semiHidden/>
    <w:unhideWhenUsed/>
    <w:rsid w:val="0010185F"/>
    <w:rPr>
      <w:sz w:val="20"/>
      <w:szCs w:val="20"/>
    </w:rPr>
  </w:style>
  <w:style w:type="character" w:customStyle="1" w:styleId="a9">
    <w:name w:val="批注文字 字符"/>
    <w:basedOn w:val="a0"/>
    <w:link w:val="a8"/>
    <w:uiPriority w:val="99"/>
    <w:semiHidden/>
    <w:rsid w:val="0010185F"/>
    <w:rPr>
      <w:sz w:val="20"/>
      <w:szCs w:val="20"/>
    </w:rPr>
  </w:style>
  <w:style w:type="paragraph" w:styleId="aa">
    <w:name w:val="annotation subject"/>
    <w:basedOn w:val="a8"/>
    <w:next w:val="a8"/>
    <w:link w:val="ab"/>
    <w:uiPriority w:val="99"/>
    <w:semiHidden/>
    <w:unhideWhenUsed/>
    <w:rsid w:val="0010185F"/>
    <w:rPr>
      <w:b/>
      <w:bCs/>
    </w:rPr>
  </w:style>
  <w:style w:type="character" w:customStyle="1" w:styleId="ab">
    <w:name w:val="批注主题 字符"/>
    <w:basedOn w:val="a9"/>
    <w:link w:val="aa"/>
    <w:uiPriority w:val="99"/>
    <w:semiHidden/>
    <w:rsid w:val="0010185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5</TotalTime>
  <Pages>4</Pages>
  <Words>1393</Words>
  <Characters>794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 Moran</dc:creator>
  <cp:keywords/>
  <dc:description/>
  <cp:lastModifiedBy>zongzhiyong@gmail.com</cp:lastModifiedBy>
  <cp:revision>34</cp:revision>
  <dcterms:created xsi:type="dcterms:W3CDTF">2021-06-14T23:42:00Z</dcterms:created>
  <dcterms:modified xsi:type="dcterms:W3CDTF">2021-12-13T23:54:00Z</dcterms:modified>
</cp:coreProperties>
</file>